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B9E93" w14:textId="62A67475" w:rsidR="0069451B" w:rsidRPr="008E1CE4" w:rsidRDefault="00D21CEE" w:rsidP="00B228B4">
      <w:pPr>
        <w:widowControl w:val="0"/>
        <w:spacing w:line="360" w:lineRule="exact"/>
        <w:rPr>
          <w:rFonts w:ascii="Palatino Linotype" w:eastAsiaTheme="minorEastAsia" w:hAnsi="Palatino Linotype"/>
          <w:b/>
          <w:snapToGrid w:val="0"/>
          <w:color w:val="FF0000"/>
          <w:lang w:bidi="en-US"/>
        </w:rPr>
      </w:pPr>
      <w:r w:rsidRPr="00B228B4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>Table S1</w:t>
      </w:r>
      <w:r w:rsidR="0069451B" w:rsidRPr="00B228B4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 xml:space="preserve">. </w:t>
      </w:r>
      <w:r w:rsidR="005138AF" w:rsidRPr="00B228B4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 xml:space="preserve">Adjusted associations of </w:t>
      </w:r>
      <w:r w:rsidR="00700B2A" w:rsidRPr="00B228B4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>change</w:t>
      </w:r>
      <w:r w:rsidR="005138AF" w:rsidRPr="00B228B4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 xml:space="preserve"> </w:t>
      </w:r>
      <w:r w:rsidR="00700B2A" w:rsidRPr="00B228B4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 xml:space="preserve">of </w:t>
      </w:r>
      <w:r w:rsidR="005138AF" w:rsidRPr="00B228B4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 xml:space="preserve">handgrip strength </w:t>
      </w:r>
      <w:r w:rsidR="00791C64" w:rsidRPr="00B228B4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 xml:space="preserve">(continuous variable) </w:t>
      </w:r>
      <w:r w:rsidR="005138AF" w:rsidRPr="00B228B4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 xml:space="preserve">with depressive symptoms (SDS ≥ 50) </w:t>
      </w:r>
      <w:r w:rsidR="00987559" w:rsidRPr="00B228B4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>during the one-year follow-up period</w:t>
      </w:r>
      <w:r w:rsidR="005138AF" w:rsidRPr="00B228B4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>.</w:t>
      </w:r>
    </w:p>
    <w:tbl>
      <w:tblPr>
        <w:tblW w:w="3294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500"/>
        <w:gridCol w:w="2260"/>
        <w:gridCol w:w="2258"/>
        <w:gridCol w:w="2320"/>
      </w:tblGrid>
      <w:tr w:rsidR="00A60059" w:rsidRPr="0044632C" w14:paraId="5A581ED5" w14:textId="77777777" w:rsidTr="00A60059">
        <w:trPr>
          <w:jc w:val="center"/>
        </w:trPr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F6549" w14:textId="1B341390" w:rsidR="00A60059" w:rsidRPr="0044632C" w:rsidRDefault="00A60059" w:rsidP="001A0460">
            <w:pP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N = 59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9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</w:tcPr>
          <w:p w14:paraId="7FA61D09" w14:textId="2393BB01" w:rsidR="00A60059" w:rsidRPr="0044632C" w:rsidRDefault="00A60059" w:rsidP="0047080B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B (95% CI)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D9357" w14:textId="1C6BC3C9" w:rsidR="00A60059" w:rsidRPr="00F3059E" w:rsidRDefault="00A60059" w:rsidP="00F3059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F3059E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β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5B11E" w14:textId="39B6A4B4" w:rsidR="00A60059" w:rsidRPr="0044632C" w:rsidRDefault="00A60059" w:rsidP="0047080B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P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 </w:t>
            </w: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value</w:t>
            </w:r>
            <w:r w:rsidR="00591885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 xml:space="preserve"> c</w:t>
            </w:r>
          </w:p>
        </w:tc>
      </w:tr>
      <w:tr w:rsidR="00A60059" w:rsidRPr="0044632C" w14:paraId="38E2DF14" w14:textId="77777777" w:rsidTr="00A60059">
        <w:trPr>
          <w:jc w:val="center"/>
        </w:trPr>
        <w:tc>
          <w:tcPr>
            <w:tcW w:w="13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1FEEC" w14:textId="56934C2B" w:rsidR="00A60059" w:rsidRPr="0044632C" w:rsidRDefault="00A60059" w:rsidP="00882581">
            <w:pP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Model 1 </w:t>
            </w:r>
            <w:r w:rsidRPr="0047080B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>a</w:t>
            </w:r>
          </w:p>
        </w:tc>
        <w:tc>
          <w:tcPr>
            <w:tcW w:w="1210" w:type="pct"/>
            <w:tcBorders>
              <w:top w:val="nil"/>
              <w:bottom w:val="nil"/>
            </w:tcBorders>
          </w:tcPr>
          <w:p w14:paraId="6AA46FAD" w14:textId="3C3D246A" w:rsidR="00A60059" w:rsidRDefault="00A60059" w:rsidP="00882581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94 (0.88, 1.01)</w:t>
            </w:r>
          </w:p>
        </w:tc>
        <w:tc>
          <w:tcPr>
            <w:tcW w:w="12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D5E67" w14:textId="4A763AD7" w:rsidR="00A60059" w:rsidRPr="0044632C" w:rsidRDefault="00A60059" w:rsidP="00882581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-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0.06</w:t>
            </w:r>
          </w:p>
        </w:tc>
        <w:tc>
          <w:tcPr>
            <w:tcW w:w="12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299C8" w14:textId="4D37F634" w:rsidR="00A60059" w:rsidRPr="0044632C" w:rsidRDefault="00A60059" w:rsidP="00882581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093</w:t>
            </w:r>
          </w:p>
        </w:tc>
      </w:tr>
      <w:tr w:rsidR="00A60059" w:rsidRPr="0044632C" w14:paraId="385DFFE7" w14:textId="77777777" w:rsidTr="00A60059">
        <w:trPr>
          <w:jc w:val="center"/>
        </w:trPr>
        <w:tc>
          <w:tcPr>
            <w:tcW w:w="1339" w:type="pct"/>
            <w:tcBorders>
              <w:top w:val="nil"/>
            </w:tcBorders>
            <w:shd w:val="clear" w:color="auto" w:fill="auto"/>
            <w:vAlign w:val="center"/>
          </w:tcPr>
          <w:p w14:paraId="7294DAE7" w14:textId="215E66F1" w:rsidR="00A60059" w:rsidRPr="0044632C" w:rsidRDefault="00A60059" w:rsidP="009E3B60">
            <w:pP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Model 2 </w:t>
            </w:r>
            <w:r w:rsidRPr="0047080B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>b</w:t>
            </w:r>
          </w:p>
        </w:tc>
        <w:tc>
          <w:tcPr>
            <w:tcW w:w="1210" w:type="pct"/>
            <w:tcBorders>
              <w:top w:val="nil"/>
            </w:tcBorders>
          </w:tcPr>
          <w:p w14:paraId="2FEAF5DB" w14:textId="334359DC" w:rsidR="00A60059" w:rsidRDefault="00A60059" w:rsidP="009E3B60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0.94 (0.88, 1.01)</w:t>
            </w:r>
          </w:p>
        </w:tc>
        <w:tc>
          <w:tcPr>
            <w:tcW w:w="1209" w:type="pct"/>
            <w:tcBorders>
              <w:top w:val="nil"/>
            </w:tcBorders>
            <w:shd w:val="clear" w:color="auto" w:fill="auto"/>
            <w:vAlign w:val="center"/>
          </w:tcPr>
          <w:p w14:paraId="539ECB8C" w14:textId="39DB1048" w:rsidR="00A60059" w:rsidRPr="0044632C" w:rsidRDefault="00A60059" w:rsidP="009E3B60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-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0.06</w:t>
            </w:r>
          </w:p>
        </w:tc>
        <w:tc>
          <w:tcPr>
            <w:tcW w:w="1242" w:type="pct"/>
            <w:tcBorders>
              <w:top w:val="nil"/>
            </w:tcBorders>
            <w:shd w:val="clear" w:color="auto" w:fill="auto"/>
            <w:vAlign w:val="center"/>
          </w:tcPr>
          <w:p w14:paraId="588C5CA0" w14:textId="5C5C794D" w:rsidR="00A60059" w:rsidRPr="0044632C" w:rsidRDefault="00A60059" w:rsidP="009E3B60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08</w:t>
            </w:r>
            <w:r w:rsidR="001D7AF0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3</w:t>
            </w:r>
          </w:p>
        </w:tc>
      </w:tr>
    </w:tbl>
    <w:p w14:paraId="18991D56" w14:textId="3DE2C4FA" w:rsidR="00C341F9" w:rsidRPr="0044632C" w:rsidRDefault="00C341F9" w:rsidP="00A32726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 w:rsidRPr="0047080B"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a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Model 1 </w:t>
      </w:r>
      <w:r w:rsidR="007554EA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adjusted for </w:t>
      </w:r>
      <w:r w:rsidR="00231943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age (continuous variable)</w:t>
      </w:r>
      <w:r w:rsidR="007554EA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at baseline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; </w:t>
      </w:r>
    </w:p>
    <w:p w14:paraId="2F4424D2" w14:textId="3095E718" w:rsidR="0039586F" w:rsidRPr="0044632C" w:rsidRDefault="00C341F9" w:rsidP="00A32726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 w:rsidRPr="0047080B"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b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Model 2 adjusted for </w:t>
      </w:r>
      <w:r w:rsidR="00C817DA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Model1 + </w:t>
      </w:r>
      <w:r w:rsidR="00A32A99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change of 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smoking status (</w:t>
      </w:r>
      <w:r w:rsidR="00C97125" w:rsidRPr="00C97125">
        <w:rPr>
          <w:rFonts w:ascii="Palatino Linotype" w:eastAsiaTheme="minorEastAsia" w:hAnsi="Palatino Linotype"/>
          <w:snapToGrid w:val="0"/>
          <w:color w:val="000000"/>
          <w:lang w:bidi="en-US"/>
        </w:rPr>
        <w:t>increase, decrease, no change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), </w:t>
      </w:r>
      <w:r w:rsidR="00A32A99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change of 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drinking status (</w:t>
      </w:r>
      <w:r w:rsidR="00C97125" w:rsidRPr="00C97125">
        <w:rPr>
          <w:rFonts w:ascii="Palatino Linotype" w:eastAsiaTheme="minorEastAsia" w:hAnsi="Palatino Linotype"/>
          <w:snapToGrid w:val="0"/>
          <w:color w:val="000000"/>
          <w:lang w:bidi="en-US"/>
        </w:rPr>
        <w:t>increase, decrease, no change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), </w:t>
      </w:r>
      <w:r w:rsidR="008941BA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change of 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physical activity level (</w:t>
      </w:r>
      <w:r w:rsidR="001D7AF0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continuous variable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), </w:t>
      </w:r>
      <w:r w:rsidR="008941BA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change of 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sleep quality (</w:t>
      </w:r>
      <w:r w:rsidR="00E33274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from 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good </w:t>
      </w:r>
      <w:r w:rsidR="00E33274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to bad, from bad to good, and no change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), </w:t>
      </w:r>
      <w:r w:rsidR="008941BA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change of 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sleep duration (</w:t>
      </w:r>
      <w:r w:rsidR="001D7AF0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continuous variable</w:t>
      </w:r>
      <w:r w:rsidR="0039586F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)</w:t>
      </w:r>
      <w:r w:rsidR="00C535C0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and change of BMI (continuous variable).</w:t>
      </w:r>
    </w:p>
    <w:p w14:paraId="01C00344" w14:textId="04595C76" w:rsidR="000469B3" w:rsidRDefault="00231EBD" w:rsidP="00592C1C">
      <w:pPr>
        <w:widowControl w:val="0"/>
        <w:spacing w:line="360" w:lineRule="exact"/>
        <w:jc w:val="both"/>
        <w:rPr>
          <w:rFonts w:ascii="Palatino Linotype" w:eastAsiaTheme="minorEastAsia" w:hAnsi="Palatino Linotype"/>
          <w:snapToGrid w:val="0"/>
          <w:color w:val="000000"/>
          <w:lang w:bidi="en-US"/>
        </w:rPr>
      </w:pPr>
      <w:r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c</w:t>
      </w:r>
      <w:r w:rsidR="00C341F9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P for trend were obtained using multivariate logistic regression analyses.</w:t>
      </w:r>
    </w:p>
    <w:p w14:paraId="733CD802" w14:textId="73914D58" w:rsidR="00B421DE" w:rsidRPr="009A7E2E" w:rsidRDefault="00B421DE" w:rsidP="00592C1C">
      <w:pPr>
        <w:widowControl w:val="0"/>
        <w:spacing w:line="360" w:lineRule="exact"/>
        <w:jc w:val="both"/>
        <w:rPr>
          <w:rFonts w:ascii="Palatino Linotype" w:eastAsiaTheme="minorEastAsia" w:hAnsi="Palatino Linotype"/>
          <w:snapToGrid w:val="0"/>
          <w:color w:val="000000"/>
          <w:sz w:val="21"/>
          <w:lang w:bidi="en-US"/>
        </w:rPr>
      </w:pPr>
    </w:p>
    <w:p w14:paraId="428C1FD6" w14:textId="21E68A17" w:rsidR="007B5BAA" w:rsidRPr="00C05977" w:rsidRDefault="007B5BAA" w:rsidP="00592C1C">
      <w:pPr>
        <w:widowControl w:val="0"/>
        <w:spacing w:line="360" w:lineRule="exact"/>
        <w:jc w:val="both"/>
        <w:rPr>
          <w:rFonts w:ascii="Palatino Linotype" w:eastAsiaTheme="minorEastAsia" w:hAnsi="Palatino Linotype"/>
          <w:snapToGrid w:val="0"/>
          <w:color w:val="000000"/>
          <w:sz w:val="18"/>
          <w:szCs w:val="18"/>
          <w:lang w:bidi="en-US"/>
        </w:rPr>
      </w:pPr>
      <m:oMath>
        <m:r>
          <w:rPr>
            <w:rFonts w:ascii="Cambria Math" w:eastAsiaTheme="minorEastAsia" w:hAnsi="Cambria Math"/>
            <w:snapToGrid w:val="0"/>
            <w:color w:val="000000"/>
            <w:sz w:val="21"/>
            <w:szCs w:val="18"/>
            <w:lang w:bidi="en-US"/>
          </w:rPr>
          <m:t>n=</m:t>
        </m:r>
        <m:sSup>
          <m:sSupPr>
            <m:ctrlPr>
              <w:rPr>
                <w:rFonts w:ascii="Cambria Math" w:eastAsiaTheme="minorEastAsia" w:hAnsi="Cambria Math"/>
                <w:i/>
                <w:snapToGrid w:val="0"/>
                <w:color w:val="000000"/>
                <w:sz w:val="21"/>
                <w:szCs w:val="18"/>
                <w:lang w:bidi="en-US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napToGrid w:val="0"/>
                    <w:color w:val="000000"/>
                    <w:sz w:val="21"/>
                    <w:szCs w:val="18"/>
                    <w:lang w:bidi="en-US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napToGrid w:val="0"/>
                        <w:color w:val="000000"/>
                        <w:sz w:val="21"/>
                        <w:szCs w:val="18"/>
                        <w:lang w:bidi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  <m:t>u</m:t>
                        </m:r>
                        <m:ctrlPr>
                          <w:rPr>
                            <w:rFonts w:ascii="Cambria Math" w:eastAsiaTheme="minorEastAsia" w:hAnsi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</m:ctrlPr>
                      </m:e>
                      <m:sub>
                        <m:r>
                          <w:rPr>
                            <w:rFonts w:ascii="Cambria Math" w:eastAsiaTheme="minorEastAsia" w:hAnsi="Cambria Math" w:cs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  <m:t>α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</m:ctrlPr>
                      </m:radPr>
                      <m:deg>
                        <m:ctrlPr>
                          <w:rPr>
                            <w:rFonts w:ascii="Cambria Math" w:eastAsiaTheme="minorEastAsia" w:hAnsi="Cambria Math" w:cs="Cambria Math"/>
                            <w:i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</m:ctrlPr>
                      </m:deg>
                      <m:e>
                        <m:r>
                          <w:rPr>
                            <w:rFonts w:ascii="Cambria Math" w:eastAsiaTheme="minorEastAsia" w:hAnsi="Cambria Math" w:cs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  <m:t>2PQ</m:t>
                        </m:r>
                      </m:e>
                    </m:rad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mbria Math"/>
                        <w:snapToGrid w:val="0"/>
                        <w:color w:val="000000"/>
                        <w:sz w:val="21"/>
                        <w:szCs w:val="18"/>
                        <w:vertAlign w:val="superscript"/>
                        <w:lang w:bidi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  <m:t>β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</m:ctrlPr>
                      </m:radPr>
                      <m:deg>
                        <m:ctrlPr>
                          <w:rPr>
                            <w:rFonts w:ascii="Cambria Math" w:eastAsiaTheme="minorEastAsia" w:hAnsi="Cambria Math"/>
                            <w:i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</m:ctrlPr>
                      </m:deg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napToGrid w:val="0"/>
                                <w:color w:val="000000"/>
                                <w:sz w:val="21"/>
                                <w:szCs w:val="18"/>
                                <w:vertAlign w:val="superscript"/>
                                <w:lang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hint="eastAsia"/>
                                <w:snapToGrid w:val="0"/>
                                <w:color w:val="000000"/>
                                <w:sz w:val="21"/>
                                <w:szCs w:val="18"/>
                                <w:vertAlign w:val="superscript"/>
                                <w:lang w:bidi="en-US"/>
                              </w:rPr>
                              <m:t>P</m:t>
                            </m:r>
                            <m:ctrlPr>
                              <w:rPr>
                                <w:rFonts w:ascii="Cambria Math" w:eastAsiaTheme="minorEastAsia" w:hAnsi="Cambria Math"/>
                                <w:snapToGrid w:val="0"/>
                                <w:color w:val="000000"/>
                                <w:sz w:val="21"/>
                                <w:szCs w:val="18"/>
                                <w:vertAlign w:val="superscript"/>
                                <w:lang w:bidi="en-US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napToGrid w:val="0"/>
                                <w:color w:val="000000"/>
                                <w:sz w:val="21"/>
                                <w:szCs w:val="18"/>
                                <w:vertAlign w:val="superscript"/>
                                <w:lang w:bidi="en-US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snapToGrid w:val="0"/>
                                <w:color w:val="000000"/>
                                <w:sz w:val="21"/>
                                <w:szCs w:val="18"/>
                                <w:vertAlign w:val="superscript"/>
                                <w:lang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snapToGrid w:val="0"/>
                                <w:color w:val="000000"/>
                                <w:sz w:val="21"/>
                                <w:szCs w:val="18"/>
                                <w:vertAlign w:val="superscript"/>
                                <w:lang w:bidi="en-US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napToGrid w:val="0"/>
                                    <w:color w:val="000000"/>
                                    <w:sz w:val="21"/>
                                    <w:szCs w:val="18"/>
                                    <w:vertAlign w:val="superscript"/>
                                    <w:lang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napToGrid w:val="0"/>
                                    <w:color w:val="000000"/>
                                    <w:sz w:val="21"/>
                                    <w:szCs w:val="18"/>
                                    <w:vertAlign w:val="superscript"/>
                                    <w:lang w:bidi="en-US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napToGrid w:val="0"/>
                                    <w:color w:val="000000"/>
                                    <w:sz w:val="21"/>
                                    <w:szCs w:val="18"/>
                                    <w:vertAlign w:val="superscript"/>
                                    <w:lang w:bidi="en-US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napToGrid w:val="0"/>
                                <w:color w:val="000000"/>
                                <w:sz w:val="21"/>
                                <w:szCs w:val="18"/>
                                <w:vertAlign w:val="superscript"/>
                                <w:lang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hint="eastAsia"/>
                                <w:snapToGrid w:val="0"/>
                                <w:color w:val="000000"/>
                                <w:sz w:val="21"/>
                                <w:szCs w:val="18"/>
                                <w:vertAlign w:val="superscript"/>
                                <w:lang w:bidi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napToGrid w:val="0"/>
                                <w:color w:val="000000"/>
                                <w:sz w:val="21"/>
                                <w:szCs w:val="18"/>
                                <w:vertAlign w:val="superscript"/>
                                <w:lang w:bidi="en-US"/>
                              </w:rPr>
                              <m:t>2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snapToGrid w:val="0"/>
                                <w:color w:val="000000"/>
                                <w:sz w:val="21"/>
                                <w:szCs w:val="18"/>
                                <w:vertAlign w:val="superscript"/>
                                <w:lang w:bidi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snapToGrid w:val="0"/>
                                <w:color w:val="000000"/>
                                <w:sz w:val="21"/>
                                <w:szCs w:val="18"/>
                                <w:vertAlign w:val="superscript"/>
                                <w:lang w:bidi="en-US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napToGrid w:val="0"/>
                                    <w:color w:val="000000"/>
                                    <w:sz w:val="21"/>
                                    <w:szCs w:val="18"/>
                                    <w:vertAlign w:val="superscript"/>
                                    <w:lang w:bidi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hint="eastAsia"/>
                                    <w:snapToGrid w:val="0"/>
                                    <w:color w:val="000000"/>
                                    <w:sz w:val="21"/>
                                    <w:szCs w:val="18"/>
                                    <w:vertAlign w:val="superscript"/>
                                    <w:lang w:bidi="en-US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napToGrid w:val="0"/>
                                    <w:color w:val="000000"/>
                                    <w:sz w:val="21"/>
                                    <w:szCs w:val="18"/>
                                    <w:vertAlign w:val="superscript"/>
                                    <w:lang w:bidi="en-US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</m:rad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napToGrid w:val="0"/>
                        <w:color w:val="000000"/>
                        <w:sz w:val="21"/>
                        <w:szCs w:val="18"/>
                        <w:vertAlign w:val="superscript"/>
                        <w:lang w:bidi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hint="eastAsia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napToGrid w:val="0"/>
                            <w:color w:val="000000"/>
                            <w:sz w:val="21"/>
                            <w:szCs w:val="18"/>
                            <w:vertAlign w:val="superscript"/>
                            <w:lang w:bidi="en-US"/>
                          </w:rPr>
                          <m:t>2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Theme="minorEastAsia" w:hAnsi="Cambria Math"/>
                <w:snapToGrid w:val="0"/>
                <w:color w:val="000000"/>
                <w:sz w:val="21"/>
                <w:szCs w:val="18"/>
                <w:lang w:bidi="en-US"/>
              </w:rPr>
              <m:t>2</m:t>
            </m:r>
          </m:sup>
        </m:sSup>
      </m:oMath>
      <w:r w:rsidR="00C05977">
        <w:rPr>
          <w:rFonts w:ascii="Palatino Linotype" w:eastAsiaTheme="minorEastAsia" w:hAnsi="Palatino Linotype"/>
          <w:snapToGrid w:val="0"/>
          <w:color w:val="000000"/>
          <w:sz w:val="18"/>
          <w:szCs w:val="18"/>
          <w:lang w:bidi="en-US"/>
        </w:rPr>
        <w:t xml:space="preserve"> </w:t>
      </w:r>
    </w:p>
    <w:p w14:paraId="78DF0011" w14:textId="401C9B0B" w:rsidR="007B5BAA" w:rsidRPr="009A7E2E" w:rsidRDefault="009A7E2E" w:rsidP="00592C1C">
      <w:pPr>
        <w:widowControl w:val="0"/>
        <w:spacing w:line="360" w:lineRule="exact"/>
        <w:jc w:val="both"/>
        <w:rPr>
          <w:rFonts w:ascii="Palatino Linotype" w:eastAsiaTheme="minorEastAsia" w:hAnsi="Palatino Linotype"/>
          <w:snapToGrid w:val="0"/>
          <w:color w:val="000000"/>
          <w:lang w:bidi="en-US"/>
        </w:rPr>
      </w:pPr>
      <w:r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n= </w:t>
      </w:r>
      <w:r w:rsidR="00C05977">
        <w:rPr>
          <w:rFonts w:ascii="Palatino Linotype" w:eastAsiaTheme="minorEastAsia" w:hAnsi="Palatino Linotype"/>
          <w:snapToGrid w:val="0"/>
          <w:color w:val="000000"/>
          <w:lang w:bidi="en-US"/>
        </w:rPr>
        <w:t>119</w:t>
      </w:r>
    </w:p>
    <w:p w14:paraId="218B7897" w14:textId="77777777" w:rsidR="00C05977" w:rsidRDefault="00C05977" w:rsidP="00C05977">
      <w:pPr>
        <w:widowControl w:val="0"/>
        <w:spacing w:line="360" w:lineRule="exact"/>
        <w:jc w:val="both"/>
        <w:rPr>
          <w:rFonts w:ascii="Palatino Linotype" w:eastAsiaTheme="minorEastAsia" w:hAnsi="Palatino Linotype"/>
          <w:snapToGrid w:val="0"/>
          <w:color w:val="000000"/>
          <w:lang w:bidi="en-US"/>
        </w:rPr>
      </w:pPr>
    </w:p>
    <w:p w14:paraId="20A67230" w14:textId="244C6355" w:rsidR="00C05977" w:rsidRPr="00C05977" w:rsidRDefault="00C05977" w:rsidP="00C05977">
      <w:pPr>
        <w:widowControl w:val="0"/>
        <w:spacing w:line="360" w:lineRule="exact"/>
        <w:jc w:val="both"/>
        <w:rPr>
          <w:rFonts w:ascii="Palatino Linotype" w:eastAsiaTheme="minorEastAsia" w:hAnsi="Palatino Linotype"/>
          <w:snapToGrid w:val="0"/>
          <w:color w:val="000000"/>
          <w:lang w:bidi="en-US"/>
        </w:rPr>
      </w:pPr>
      <w:r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119 </w:t>
      </w:r>
      <w:r w:rsidRPr="00C05977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participants would sufficiently investigate the associations of 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>change of handgrip strength and risk of depressive symptoms.</w:t>
      </w:r>
    </w:p>
    <w:p w14:paraId="45F135D2" w14:textId="7224FD61" w:rsidR="007B5BAA" w:rsidRDefault="007B5BAA" w:rsidP="00592C1C">
      <w:pPr>
        <w:widowControl w:val="0"/>
        <w:spacing w:line="360" w:lineRule="exact"/>
        <w:jc w:val="both"/>
        <w:rPr>
          <w:rFonts w:ascii="Palatino Linotype" w:eastAsiaTheme="minorEastAsia" w:hAnsi="Palatino Linotype"/>
          <w:snapToGrid w:val="0"/>
          <w:color w:val="000000"/>
          <w:lang w:bidi="en-US"/>
        </w:rPr>
      </w:pPr>
    </w:p>
    <w:p w14:paraId="75ADF8B4" w14:textId="63068192" w:rsidR="00B76A28" w:rsidRDefault="00B76A28" w:rsidP="00B76A28">
      <w:pPr>
        <w:widowControl w:val="0"/>
        <w:spacing w:line="360" w:lineRule="exact"/>
        <w:jc w:val="center"/>
        <w:rPr>
          <w:rFonts w:ascii="Palatino Linotype" w:eastAsiaTheme="minorEastAsia" w:hAnsi="Palatino Linotype"/>
          <w:snapToGrid w:val="0"/>
          <w:color w:val="000000"/>
          <w:lang w:bidi="en-US"/>
        </w:rPr>
      </w:pPr>
      <w:r w:rsidRPr="00B76A28">
        <w:rPr>
          <w:rFonts w:ascii="Palatino Linotype" w:eastAsiaTheme="minorEastAsia" w:hAnsi="Palatino Linotype"/>
          <w:snapToGrid w:val="0"/>
          <w:color w:val="000000"/>
          <w:lang w:bidi="en-US"/>
        </w:rPr>
        <w:t>Assuming a=0.05 and the power of the study (1-</w:t>
      </w:r>
      <m:oMath>
        <m:r>
          <w:rPr>
            <w:rFonts w:ascii="Cambria Math" w:eastAsiaTheme="minorEastAsia" w:hAnsi="Cambria Math"/>
            <w:snapToGrid w:val="0"/>
            <w:color w:val="000000"/>
            <w:lang w:bidi="en-US"/>
          </w:rPr>
          <m:t>β</m:t>
        </m:r>
      </m:oMath>
      <w:r w:rsidRPr="00B76A28">
        <w:rPr>
          <w:rFonts w:ascii="Palatino Linotype" w:eastAsiaTheme="minorEastAsia" w:hAnsi="Palatino Linotype"/>
          <w:snapToGrid w:val="0"/>
          <w:color w:val="000000"/>
          <w:lang w:bidi="en-US"/>
        </w:rPr>
        <w:t>) = 0.</w:t>
      </w:r>
      <w:r w:rsidR="00C05977">
        <w:rPr>
          <w:rFonts w:ascii="Palatino Linotype" w:eastAsiaTheme="minorEastAsia" w:hAnsi="Palatino Linotype"/>
          <w:snapToGrid w:val="0"/>
          <w:color w:val="000000"/>
          <w:lang w:bidi="en-US"/>
        </w:rPr>
        <w:t>9</w:t>
      </w:r>
      <w:r w:rsidRPr="00B76A28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0, </w:t>
      </w:r>
      <w:r w:rsidR="00C05977">
        <w:rPr>
          <w:rFonts w:ascii="Palatino Linotype" w:eastAsiaTheme="minorEastAsia" w:hAnsi="Palatino Linotype"/>
          <w:snapToGrid w:val="0"/>
          <w:color w:val="000000"/>
          <w:lang w:bidi="en-US"/>
        </w:rPr>
        <w:t>119</w:t>
      </w:r>
      <w:r w:rsidRPr="00B76A28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participants would be needed to detect a difference of 2 standard Self-rating Depression Scale (SDS) and Self-rating Anxiety Scale (SAS) scores between high PA and low PA group [19,20] </w:t>
      </w:r>
    </w:p>
    <w:p w14:paraId="0BA5ABE3" w14:textId="6DBFE1E1" w:rsidR="00684E11" w:rsidRDefault="00684E11" w:rsidP="00B76A28">
      <w:pPr>
        <w:widowControl w:val="0"/>
        <w:spacing w:line="360" w:lineRule="exact"/>
        <w:jc w:val="center"/>
        <w:rPr>
          <w:rFonts w:ascii="Palatino Linotype" w:eastAsiaTheme="minorEastAsia" w:hAnsi="Palatino Linotype"/>
          <w:snapToGrid w:val="0"/>
          <w:color w:val="000000"/>
          <w:lang w:bidi="en-US"/>
        </w:rPr>
      </w:pPr>
    </w:p>
    <w:p w14:paraId="75495A57" w14:textId="01CF5AA4" w:rsidR="00684E11" w:rsidRDefault="00684E11" w:rsidP="00B76A28">
      <w:pPr>
        <w:widowControl w:val="0"/>
        <w:spacing w:line="360" w:lineRule="exact"/>
        <w:jc w:val="center"/>
        <w:rPr>
          <w:rFonts w:ascii="Palatino Linotype" w:eastAsiaTheme="minorEastAsia" w:hAnsi="Palatino Linotype"/>
          <w:snapToGrid w:val="0"/>
          <w:color w:val="000000"/>
          <w:lang w:bidi="en-US"/>
        </w:rPr>
      </w:pPr>
    </w:p>
    <w:p w14:paraId="0AD4EDAB" w14:textId="77777777" w:rsidR="001D7AF0" w:rsidRDefault="001D7AF0" w:rsidP="00B76A28">
      <w:pPr>
        <w:widowControl w:val="0"/>
        <w:spacing w:line="360" w:lineRule="exact"/>
        <w:jc w:val="center"/>
        <w:rPr>
          <w:rFonts w:ascii="Palatino Linotype" w:eastAsiaTheme="minorEastAsia" w:hAnsi="Palatino Linotype"/>
          <w:snapToGrid w:val="0"/>
          <w:color w:val="000000"/>
          <w:lang w:bidi="en-US"/>
        </w:rPr>
      </w:pPr>
    </w:p>
    <w:p w14:paraId="1FCB7433" w14:textId="323941A4" w:rsidR="00684E11" w:rsidRDefault="00684E11" w:rsidP="00846D04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 w:rsidRPr="00D21CEE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lastRenderedPageBreak/>
        <w:t>Table S</w:t>
      </w:r>
      <w:r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>2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. Adjusted associations of change of handgrip strength with depressive symptoms (SDS ≥ 50) </w:t>
      </w:r>
      <w:r w:rsidRPr="00987559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during the 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>one</w:t>
      </w:r>
      <w:r w:rsidRPr="00987559">
        <w:rPr>
          <w:rFonts w:ascii="Palatino Linotype" w:eastAsiaTheme="minorEastAsia" w:hAnsi="Palatino Linotype"/>
          <w:snapToGrid w:val="0"/>
          <w:color w:val="000000"/>
          <w:lang w:bidi="en-US"/>
        </w:rPr>
        <w:t>-year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 w:rsidRPr="00987559">
        <w:rPr>
          <w:rFonts w:ascii="Palatino Linotype" w:eastAsiaTheme="minorEastAsia" w:hAnsi="Palatino Linotype"/>
          <w:snapToGrid w:val="0"/>
          <w:color w:val="000000"/>
          <w:lang w:bidi="en-US"/>
        </w:rPr>
        <w:t>follow-up period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5"/>
        <w:gridCol w:w="2126"/>
        <w:gridCol w:w="2127"/>
        <w:gridCol w:w="2316"/>
        <w:gridCol w:w="2125"/>
        <w:gridCol w:w="1842"/>
      </w:tblGrid>
      <w:tr w:rsidR="0023467A" w14:paraId="5911BFC4" w14:textId="77777777" w:rsidTr="00846D04">
        <w:trPr>
          <w:trHeight w:val="510"/>
          <w:jc w:val="center"/>
        </w:trPr>
        <w:tc>
          <w:tcPr>
            <w:tcW w:w="2535" w:type="dxa"/>
            <w:vMerge w:val="restart"/>
            <w:vAlign w:val="center"/>
          </w:tcPr>
          <w:p w14:paraId="6B48E8C1" w14:textId="6D6288BF" w:rsidR="0023467A" w:rsidRDefault="0023467A" w:rsidP="00114713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N = 59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9</w:t>
            </w:r>
          </w:p>
        </w:tc>
        <w:tc>
          <w:tcPr>
            <w:tcW w:w="8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0FBCF0" w14:textId="3EDBB331" w:rsidR="0023467A" w:rsidRDefault="0023467A" w:rsidP="00F811D5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Categories of</w:t>
            </w: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 handgrip strength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 c</w:t>
            </w: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hange</w:t>
            </w:r>
          </w:p>
        </w:tc>
        <w:tc>
          <w:tcPr>
            <w:tcW w:w="1842" w:type="dxa"/>
            <w:vMerge w:val="restart"/>
            <w:vAlign w:val="center"/>
          </w:tcPr>
          <w:p w14:paraId="69CFF947" w14:textId="684DF9E6" w:rsidR="0023467A" w:rsidRDefault="0023467A" w:rsidP="0023467A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P for trend 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>h</w:t>
            </w:r>
          </w:p>
        </w:tc>
      </w:tr>
      <w:tr w:rsidR="0023467A" w14:paraId="04368A36" w14:textId="77777777" w:rsidTr="00846D04">
        <w:trPr>
          <w:trHeight w:val="510"/>
          <w:jc w:val="center"/>
        </w:trPr>
        <w:tc>
          <w:tcPr>
            <w:tcW w:w="2535" w:type="dxa"/>
            <w:vMerge/>
            <w:tcBorders>
              <w:bottom w:val="single" w:sz="4" w:space="0" w:color="auto"/>
            </w:tcBorders>
          </w:tcPr>
          <w:p w14:paraId="18F6AF60" w14:textId="77777777" w:rsidR="0023467A" w:rsidRDefault="0023467A" w:rsidP="00684E11">
            <w:pP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B2DE0" w14:textId="0BB3D0EE" w:rsidR="0023467A" w:rsidRDefault="0023467A" w:rsidP="00114713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Group 1 (n =70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BED1F" w14:textId="6890B4AD" w:rsidR="0023467A" w:rsidRDefault="0023467A" w:rsidP="00114713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Group 2 (n =236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4BD1D" w14:textId="15EDDBD1" w:rsidR="0023467A" w:rsidRDefault="0023467A" w:rsidP="00114713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Group 3 (n =223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7EF3B" w14:textId="039FAF59" w:rsidR="0023467A" w:rsidRDefault="0023467A" w:rsidP="00114713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Group 4 (n =70)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48D18146" w14:textId="5F0545A7" w:rsidR="0023467A" w:rsidRDefault="0023467A" w:rsidP="00114713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</w:p>
        </w:tc>
      </w:tr>
      <w:tr w:rsidR="00F811D5" w14:paraId="03D223ED" w14:textId="77777777" w:rsidTr="00846D04">
        <w:trPr>
          <w:trHeight w:val="170"/>
          <w:jc w:val="center"/>
        </w:trPr>
        <w:tc>
          <w:tcPr>
            <w:tcW w:w="2535" w:type="dxa"/>
            <w:tcBorders>
              <w:top w:val="single" w:sz="4" w:space="0" w:color="auto"/>
              <w:bottom w:val="nil"/>
            </w:tcBorders>
            <w:vAlign w:val="center"/>
          </w:tcPr>
          <w:p w14:paraId="3B60F8DB" w14:textId="4A7933D1" w:rsidR="00F811D5" w:rsidRDefault="00F811D5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proofErr w:type="spellStart"/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Mean</w:t>
            </w:r>
            <w:r w:rsidRPr="00D06EE3">
              <w:rPr>
                <w:rFonts w:ascii="Palatino Linotype" w:eastAsiaTheme="minorEastAsia" w:hAnsi="Palatino Linotype"/>
                <w:snapToGrid w:val="0"/>
                <w:color w:val="000000"/>
                <w:szCs w:val="21"/>
                <w:lang w:bidi="en-US"/>
              </w:rPr>
              <w:t>±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szCs w:val="21"/>
                <w:lang w:bidi="en-US"/>
              </w:rPr>
              <w:t>S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97E9C3B" w14:textId="3A41F2E5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-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6.0</w:t>
            </w:r>
            <w:r w:rsidRPr="006E4C5A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±3.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293C338A" w14:textId="1D901552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-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.4</w:t>
            </w:r>
            <w:r w:rsidRPr="006E4C5A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±1.0</w:t>
            </w:r>
          </w:p>
        </w:tc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14:paraId="05920024" w14:textId="5848D113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1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8</w:t>
            </w:r>
            <w:r w:rsidRPr="006E4C5A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±1.1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center"/>
          </w:tcPr>
          <w:p w14:paraId="4D1C11BC" w14:textId="2142EA27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6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4</w:t>
            </w:r>
            <w:r w:rsidRPr="006E4C5A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±3.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48E13D07" w14:textId="05A25B41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-</w:t>
            </w:r>
          </w:p>
        </w:tc>
      </w:tr>
      <w:tr w:rsidR="00F811D5" w14:paraId="2306F7E0" w14:textId="77777777" w:rsidTr="00846D04">
        <w:trPr>
          <w:trHeight w:val="170"/>
          <w:jc w:val="center"/>
        </w:trPr>
        <w:tc>
          <w:tcPr>
            <w:tcW w:w="2535" w:type="dxa"/>
            <w:tcBorders>
              <w:top w:val="nil"/>
            </w:tcBorders>
            <w:vAlign w:val="center"/>
          </w:tcPr>
          <w:p w14:paraId="485B259D" w14:textId="5D601C9F" w:rsidR="00F811D5" w:rsidRDefault="00F811D5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Number of Case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D025351" w14:textId="4D3E7E4A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1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3D431F52" w14:textId="6F3A4585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2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7</w:t>
            </w:r>
          </w:p>
        </w:tc>
        <w:tc>
          <w:tcPr>
            <w:tcW w:w="2316" w:type="dxa"/>
            <w:tcBorders>
              <w:top w:val="nil"/>
            </w:tcBorders>
            <w:vAlign w:val="center"/>
          </w:tcPr>
          <w:p w14:paraId="53155EE9" w14:textId="3F6714E6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1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9</w:t>
            </w:r>
          </w:p>
        </w:tc>
        <w:tc>
          <w:tcPr>
            <w:tcW w:w="2125" w:type="dxa"/>
            <w:tcBorders>
              <w:top w:val="nil"/>
            </w:tcBorders>
            <w:vAlign w:val="center"/>
          </w:tcPr>
          <w:p w14:paraId="75E6ED7A" w14:textId="59A06C76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5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3731638C" w14:textId="210E691D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-</w:t>
            </w:r>
          </w:p>
        </w:tc>
      </w:tr>
      <w:tr w:rsidR="00F811D5" w14:paraId="23D33F17" w14:textId="77777777" w:rsidTr="00846D04">
        <w:trPr>
          <w:trHeight w:val="170"/>
          <w:jc w:val="center"/>
        </w:trPr>
        <w:tc>
          <w:tcPr>
            <w:tcW w:w="2535" w:type="dxa"/>
            <w:vAlign w:val="center"/>
          </w:tcPr>
          <w:p w14:paraId="2FB8EE0D" w14:textId="60579490" w:rsidR="00F811D5" w:rsidRDefault="00F811D5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Model 1</w:t>
            </w:r>
          </w:p>
        </w:tc>
        <w:tc>
          <w:tcPr>
            <w:tcW w:w="2126" w:type="dxa"/>
            <w:vAlign w:val="center"/>
          </w:tcPr>
          <w:p w14:paraId="33C65621" w14:textId="6B2C9B3A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.000 (reference)</w:t>
            </w:r>
          </w:p>
        </w:tc>
        <w:tc>
          <w:tcPr>
            <w:tcW w:w="2127" w:type="dxa"/>
            <w:vAlign w:val="center"/>
          </w:tcPr>
          <w:p w14:paraId="5AE2F2C0" w14:textId="6AB634A8" w:rsidR="00F811D5" w:rsidRDefault="002E3F89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58 (0.28, 1.19)</w:t>
            </w:r>
          </w:p>
        </w:tc>
        <w:tc>
          <w:tcPr>
            <w:tcW w:w="2316" w:type="dxa"/>
            <w:vAlign w:val="center"/>
          </w:tcPr>
          <w:p w14:paraId="4F878385" w14:textId="52E055BD" w:rsidR="00F811D5" w:rsidRDefault="00E16E9F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42 (0.19, 0.89)</w:t>
            </w:r>
            <w:r w:rsidR="00DB7D64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 xml:space="preserve"> </w:t>
            </w:r>
            <w:proofErr w:type="spellStart"/>
            <w:r w:rsidR="00DB7D64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>i</w:t>
            </w:r>
            <w:proofErr w:type="spellEnd"/>
          </w:p>
        </w:tc>
        <w:tc>
          <w:tcPr>
            <w:tcW w:w="2125" w:type="dxa"/>
            <w:vAlign w:val="center"/>
          </w:tcPr>
          <w:p w14:paraId="1CCD6201" w14:textId="1AEB3D9E" w:rsidR="00F811D5" w:rsidRDefault="00E16E9F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34 (0.11, 1.00)</w:t>
            </w:r>
          </w:p>
        </w:tc>
        <w:tc>
          <w:tcPr>
            <w:tcW w:w="1842" w:type="dxa"/>
            <w:vAlign w:val="center"/>
          </w:tcPr>
          <w:p w14:paraId="0E358E4B" w14:textId="587C7719" w:rsidR="00F811D5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018</w:t>
            </w:r>
          </w:p>
        </w:tc>
      </w:tr>
      <w:tr w:rsidR="00D247BC" w14:paraId="13E8209B" w14:textId="77777777" w:rsidTr="00846D04">
        <w:trPr>
          <w:trHeight w:val="170"/>
          <w:jc w:val="center"/>
        </w:trPr>
        <w:tc>
          <w:tcPr>
            <w:tcW w:w="2535" w:type="dxa"/>
            <w:vAlign w:val="center"/>
          </w:tcPr>
          <w:p w14:paraId="7A280E5F" w14:textId="4DA7A00D" w:rsidR="00D247BC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Model 2</w:t>
            </w:r>
          </w:p>
        </w:tc>
        <w:tc>
          <w:tcPr>
            <w:tcW w:w="2126" w:type="dxa"/>
            <w:vAlign w:val="center"/>
          </w:tcPr>
          <w:p w14:paraId="5E3258D8" w14:textId="1145CD3E" w:rsidR="00D247BC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.000 (reference)</w:t>
            </w:r>
          </w:p>
        </w:tc>
        <w:tc>
          <w:tcPr>
            <w:tcW w:w="2127" w:type="dxa"/>
            <w:vAlign w:val="center"/>
          </w:tcPr>
          <w:p w14:paraId="4C872F09" w14:textId="34460BA7" w:rsidR="00D247BC" w:rsidRDefault="00E16E9F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56 (0.27, 1.16)</w:t>
            </w:r>
          </w:p>
        </w:tc>
        <w:tc>
          <w:tcPr>
            <w:tcW w:w="2316" w:type="dxa"/>
            <w:vAlign w:val="center"/>
          </w:tcPr>
          <w:p w14:paraId="79243A91" w14:textId="31F0D421" w:rsidR="00D247BC" w:rsidRDefault="00E16E9F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40 (0.19, 0.86)</w:t>
            </w:r>
            <w:r w:rsidR="00DB7D64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 xml:space="preserve"> </w:t>
            </w:r>
            <w:proofErr w:type="spellStart"/>
            <w:r w:rsidR="00DB7D64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>i</w:t>
            </w:r>
            <w:proofErr w:type="spellEnd"/>
          </w:p>
        </w:tc>
        <w:tc>
          <w:tcPr>
            <w:tcW w:w="2125" w:type="dxa"/>
            <w:vAlign w:val="center"/>
          </w:tcPr>
          <w:p w14:paraId="7DE7C5C2" w14:textId="4237CE03" w:rsidR="00D247BC" w:rsidRDefault="00E16E9F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33 (0.11, 0.98)</w:t>
            </w:r>
            <w:r w:rsidR="00DB7D64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 xml:space="preserve"> </w:t>
            </w:r>
            <w:proofErr w:type="spellStart"/>
            <w:r w:rsidR="00DB7D64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>i</w:t>
            </w:r>
            <w:proofErr w:type="spellEnd"/>
          </w:p>
        </w:tc>
        <w:tc>
          <w:tcPr>
            <w:tcW w:w="1842" w:type="dxa"/>
            <w:vAlign w:val="center"/>
          </w:tcPr>
          <w:p w14:paraId="3F9A91B2" w14:textId="4E0BDB02" w:rsidR="00D247BC" w:rsidRDefault="00E16E9F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015</w:t>
            </w:r>
          </w:p>
        </w:tc>
      </w:tr>
      <w:tr w:rsidR="00D247BC" w14:paraId="1BA00C0E" w14:textId="77777777" w:rsidTr="00846D04">
        <w:trPr>
          <w:trHeight w:val="170"/>
          <w:jc w:val="center"/>
        </w:trPr>
        <w:tc>
          <w:tcPr>
            <w:tcW w:w="2535" w:type="dxa"/>
            <w:vAlign w:val="center"/>
          </w:tcPr>
          <w:p w14:paraId="4B37973A" w14:textId="116CD284" w:rsidR="00D247BC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Model 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3</w:t>
            </w:r>
          </w:p>
        </w:tc>
        <w:tc>
          <w:tcPr>
            <w:tcW w:w="2126" w:type="dxa"/>
            <w:vAlign w:val="center"/>
          </w:tcPr>
          <w:p w14:paraId="1B84EF4B" w14:textId="3DDF890F" w:rsidR="00D247BC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.000 (reference)</w:t>
            </w:r>
          </w:p>
        </w:tc>
        <w:tc>
          <w:tcPr>
            <w:tcW w:w="2127" w:type="dxa"/>
            <w:vAlign w:val="center"/>
          </w:tcPr>
          <w:p w14:paraId="55DCC24C" w14:textId="313EE7FC" w:rsidR="00D247BC" w:rsidRDefault="00DB7D64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57 (0.28, 1.17)</w:t>
            </w:r>
          </w:p>
        </w:tc>
        <w:tc>
          <w:tcPr>
            <w:tcW w:w="2316" w:type="dxa"/>
            <w:vAlign w:val="center"/>
          </w:tcPr>
          <w:p w14:paraId="1116C457" w14:textId="3FF1D860" w:rsidR="00D247BC" w:rsidRDefault="00DB7D64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41 (0.19, 0.88)</w:t>
            </w:r>
            <w:r w:rsidR="001D7AF0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 xml:space="preserve"> </w:t>
            </w:r>
            <w:proofErr w:type="spellStart"/>
            <w:r w:rsidR="001D7AF0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>i</w:t>
            </w:r>
            <w:proofErr w:type="spellEnd"/>
          </w:p>
        </w:tc>
        <w:tc>
          <w:tcPr>
            <w:tcW w:w="2125" w:type="dxa"/>
            <w:vAlign w:val="center"/>
          </w:tcPr>
          <w:p w14:paraId="3176F235" w14:textId="57F917F7" w:rsidR="00D247BC" w:rsidRDefault="00DB7D64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.34 (0.11, </w:t>
            </w:r>
            <w:r w:rsidR="0076662D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.01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)</w:t>
            </w:r>
          </w:p>
        </w:tc>
        <w:tc>
          <w:tcPr>
            <w:tcW w:w="1842" w:type="dxa"/>
            <w:vAlign w:val="center"/>
          </w:tcPr>
          <w:p w14:paraId="3B36A25D" w14:textId="65BDC755" w:rsidR="00D247BC" w:rsidRDefault="00DB7D64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018</w:t>
            </w:r>
          </w:p>
        </w:tc>
      </w:tr>
      <w:tr w:rsidR="00D247BC" w14:paraId="2EA8D5DD" w14:textId="77777777" w:rsidTr="00846D04">
        <w:trPr>
          <w:trHeight w:val="170"/>
          <w:jc w:val="center"/>
        </w:trPr>
        <w:tc>
          <w:tcPr>
            <w:tcW w:w="2535" w:type="dxa"/>
            <w:vAlign w:val="center"/>
          </w:tcPr>
          <w:p w14:paraId="65FB3260" w14:textId="7F7B1287" w:rsidR="00D247BC" w:rsidRPr="001D7AF0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1D7AF0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Model 4</w:t>
            </w:r>
          </w:p>
        </w:tc>
        <w:tc>
          <w:tcPr>
            <w:tcW w:w="2126" w:type="dxa"/>
            <w:vAlign w:val="center"/>
          </w:tcPr>
          <w:p w14:paraId="2E00919A" w14:textId="4399CD81" w:rsidR="00D247BC" w:rsidRPr="001D7AF0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1D7AF0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.000 (reference)</w:t>
            </w:r>
          </w:p>
        </w:tc>
        <w:tc>
          <w:tcPr>
            <w:tcW w:w="2127" w:type="dxa"/>
            <w:vAlign w:val="center"/>
          </w:tcPr>
          <w:p w14:paraId="66DE7F0F" w14:textId="5EA6AC46" w:rsidR="00D247BC" w:rsidRDefault="001D7AF0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57 (0.28, 1.17)</w:t>
            </w:r>
          </w:p>
        </w:tc>
        <w:tc>
          <w:tcPr>
            <w:tcW w:w="2316" w:type="dxa"/>
            <w:vAlign w:val="center"/>
          </w:tcPr>
          <w:p w14:paraId="00BD528C" w14:textId="3C06BBD5" w:rsidR="00D247BC" w:rsidRDefault="001D7AF0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41 (0.19, 0.88)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 xml:space="preserve"> </w:t>
            </w:r>
            <w:proofErr w:type="spellStart"/>
            <w:r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>i</w:t>
            </w:r>
            <w:proofErr w:type="spellEnd"/>
          </w:p>
        </w:tc>
        <w:tc>
          <w:tcPr>
            <w:tcW w:w="2125" w:type="dxa"/>
            <w:vAlign w:val="center"/>
          </w:tcPr>
          <w:p w14:paraId="7A146E24" w14:textId="576B697E" w:rsidR="00D247BC" w:rsidRDefault="001D7AF0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34 (0.11, 1.02)</w:t>
            </w:r>
          </w:p>
        </w:tc>
        <w:tc>
          <w:tcPr>
            <w:tcW w:w="1842" w:type="dxa"/>
            <w:vAlign w:val="center"/>
          </w:tcPr>
          <w:p w14:paraId="7CD25E80" w14:textId="6B958660" w:rsidR="00D247BC" w:rsidRDefault="001D7AF0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019</w:t>
            </w:r>
          </w:p>
        </w:tc>
      </w:tr>
      <w:tr w:rsidR="00D247BC" w14:paraId="06D7C346" w14:textId="77777777" w:rsidTr="00846D04">
        <w:trPr>
          <w:trHeight w:val="170"/>
          <w:jc w:val="center"/>
        </w:trPr>
        <w:tc>
          <w:tcPr>
            <w:tcW w:w="2535" w:type="dxa"/>
            <w:vAlign w:val="center"/>
          </w:tcPr>
          <w:p w14:paraId="1E214FC3" w14:textId="48E3DC0B" w:rsidR="00D247BC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Model 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5</w:t>
            </w:r>
          </w:p>
        </w:tc>
        <w:tc>
          <w:tcPr>
            <w:tcW w:w="2126" w:type="dxa"/>
            <w:vAlign w:val="center"/>
          </w:tcPr>
          <w:p w14:paraId="1BE0C8B3" w14:textId="7E6DAB85" w:rsidR="00D247BC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.000 (reference)</w:t>
            </w:r>
          </w:p>
        </w:tc>
        <w:tc>
          <w:tcPr>
            <w:tcW w:w="2127" w:type="dxa"/>
            <w:vAlign w:val="center"/>
          </w:tcPr>
          <w:p w14:paraId="19804C54" w14:textId="0FFBA963" w:rsidR="00D247BC" w:rsidRDefault="00DB74A9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0.56 (0.27, 1.16)</w:t>
            </w:r>
          </w:p>
        </w:tc>
        <w:tc>
          <w:tcPr>
            <w:tcW w:w="2316" w:type="dxa"/>
            <w:vAlign w:val="center"/>
          </w:tcPr>
          <w:p w14:paraId="69FCE910" w14:textId="501F84DE" w:rsidR="00D247BC" w:rsidRDefault="00DB74A9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40 (0.19, 0.87)</w:t>
            </w:r>
            <w:r w:rsidR="0047530A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 xml:space="preserve"> </w:t>
            </w:r>
            <w:proofErr w:type="spellStart"/>
            <w:r w:rsidR="0047530A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>i</w:t>
            </w:r>
            <w:proofErr w:type="spellEnd"/>
          </w:p>
        </w:tc>
        <w:tc>
          <w:tcPr>
            <w:tcW w:w="2125" w:type="dxa"/>
            <w:vAlign w:val="center"/>
          </w:tcPr>
          <w:p w14:paraId="2685EDA5" w14:textId="32B401C4" w:rsidR="00D247BC" w:rsidRDefault="00DB74A9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34 (0.11, 1.00)</w:t>
            </w:r>
          </w:p>
        </w:tc>
        <w:tc>
          <w:tcPr>
            <w:tcW w:w="1842" w:type="dxa"/>
            <w:vAlign w:val="center"/>
          </w:tcPr>
          <w:p w14:paraId="7AFA9CD1" w14:textId="7406D73E" w:rsidR="00D247BC" w:rsidRDefault="00DB74A9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017</w:t>
            </w:r>
          </w:p>
        </w:tc>
      </w:tr>
      <w:tr w:rsidR="00D247BC" w14:paraId="5A554A5E" w14:textId="77777777" w:rsidTr="00846D04">
        <w:trPr>
          <w:trHeight w:val="170"/>
          <w:jc w:val="center"/>
        </w:trPr>
        <w:tc>
          <w:tcPr>
            <w:tcW w:w="2535" w:type="dxa"/>
            <w:vAlign w:val="center"/>
          </w:tcPr>
          <w:p w14:paraId="1E6B0044" w14:textId="2CDB76B8" w:rsidR="00D247BC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Model 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6</w:t>
            </w:r>
          </w:p>
        </w:tc>
        <w:tc>
          <w:tcPr>
            <w:tcW w:w="2126" w:type="dxa"/>
            <w:vAlign w:val="center"/>
          </w:tcPr>
          <w:p w14:paraId="12CE4B78" w14:textId="505A0F77" w:rsidR="00D247BC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.000 (reference)</w:t>
            </w:r>
          </w:p>
        </w:tc>
        <w:tc>
          <w:tcPr>
            <w:tcW w:w="2127" w:type="dxa"/>
            <w:vAlign w:val="center"/>
          </w:tcPr>
          <w:p w14:paraId="0F31FE55" w14:textId="49E656A9" w:rsidR="00D247BC" w:rsidRDefault="001B4801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56 (</w:t>
            </w:r>
            <w:r w:rsidR="00E757A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0.27, 1.16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)</w:t>
            </w:r>
          </w:p>
        </w:tc>
        <w:tc>
          <w:tcPr>
            <w:tcW w:w="2316" w:type="dxa"/>
            <w:vAlign w:val="center"/>
          </w:tcPr>
          <w:p w14:paraId="0BF6BE27" w14:textId="67784A87" w:rsidR="00D247BC" w:rsidRDefault="00E757A4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41 (0.19, 0.89)</w:t>
            </w:r>
          </w:p>
        </w:tc>
        <w:tc>
          <w:tcPr>
            <w:tcW w:w="2125" w:type="dxa"/>
            <w:vAlign w:val="center"/>
          </w:tcPr>
          <w:p w14:paraId="13E98549" w14:textId="6F1CA1A5" w:rsidR="00D247BC" w:rsidRDefault="00E757A4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34 (0.11, 1.01)</w:t>
            </w:r>
          </w:p>
        </w:tc>
        <w:tc>
          <w:tcPr>
            <w:tcW w:w="1842" w:type="dxa"/>
            <w:vAlign w:val="center"/>
          </w:tcPr>
          <w:p w14:paraId="00AAEDF5" w14:textId="38722CCE" w:rsidR="00D247BC" w:rsidRDefault="001B4801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</w:t>
            </w:r>
            <w:r w:rsidR="00E757A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9</w:t>
            </w:r>
          </w:p>
        </w:tc>
      </w:tr>
      <w:tr w:rsidR="00D247BC" w14:paraId="797F34F2" w14:textId="77777777" w:rsidTr="00846D04">
        <w:trPr>
          <w:trHeight w:val="170"/>
          <w:jc w:val="center"/>
        </w:trPr>
        <w:tc>
          <w:tcPr>
            <w:tcW w:w="2535" w:type="dxa"/>
            <w:vAlign w:val="center"/>
          </w:tcPr>
          <w:p w14:paraId="1512D4FD" w14:textId="407456F2" w:rsidR="00D247BC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Model 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7</w:t>
            </w:r>
          </w:p>
        </w:tc>
        <w:tc>
          <w:tcPr>
            <w:tcW w:w="2126" w:type="dxa"/>
            <w:vAlign w:val="center"/>
          </w:tcPr>
          <w:p w14:paraId="66703002" w14:textId="2A1035B4" w:rsidR="00D247BC" w:rsidRDefault="00D247BC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.000 (reference)</w:t>
            </w:r>
          </w:p>
        </w:tc>
        <w:tc>
          <w:tcPr>
            <w:tcW w:w="2127" w:type="dxa"/>
            <w:vAlign w:val="center"/>
          </w:tcPr>
          <w:p w14:paraId="78EE9C7B" w14:textId="23BF5C26" w:rsidR="00D247BC" w:rsidRDefault="003059B7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57 (0.28, 1.17)</w:t>
            </w:r>
          </w:p>
        </w:tc>
        <w:tc>
          <w:tcPr>
            <w:tcW w:w="2316" w:type="dxa"/>
            <w:vAlign w:val="center"/>
          </w:tcPr>
          <w:p w14:paraId="74F62021" w14:textId="687B5531" w:rsidR="00D247BC" w:rsidRDefault="003059B7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41 (0.19, 0.88)</w:t>
            </w:r>
          </w:p>
        </w:tc>
        <w:tc>
          <w:tcPr>
            <w:tcW w:w="2125" w:type="dxa"/>
            <w:vAlign w:val="center"/>
          </w:tcPr>
          <w:p w14:paraId="213B7F29" w14:textId="7A9DB39D" w:rsidR="00D247BC" w:rsidRDefault="003059B7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34 (0.11, 1.00)</w:t>
            </w:r>
          </w:p>
        </w:tc>
        <w:tc>
          <w:tcPr>
            <w:tcW w:w="1842" w:type="dxa"/>
            <w:vAlign w:val="center"/>
          </w:tcPr>
          <w:p w14:paraId="028A1467" w14:textId="346B7322" w:rsidR="00D247BC" w:rsidRDefault="003059B7" w:rsidP="00846D04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018</w:t>
            </w:r>
          </w:p>
        </w:tc>
      </w:tr>
    </w:tbl>
    <w:p w14:paraId="42B66BF7" w14:textId="77777777" w:rsidR="00D247BC" w:rsidRPr="0044632C" w:rsidRDefault="00D247BC" w:rsidP="00846D04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 w:rsidRPr="0047080B"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a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Model 1 adjusted for age (continuous variable) at baseline; </w:t>
      </w:r>
    </w:p>
    <w:p w14:paraId="5998009A" w14:textId="32028253" w:rsidR="00F811D5" w:rsidRPr="00D247BC" w:rsidRDefault="00D247BC" w:rsidP="00846D04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 w:rsidRPr="0047080B"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b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Model 2 adjusted for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change of 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smoking status (</w:t>
      </w:r>
      <w:r w:rsidRPr="00C97125">
        <w:rPr>
          <w:rFonts w:ascii="Palatino Linotype" w:eastAsiaTheme="minorEastAsia" w:hAnsi="Palatino Linotype"/>
          <w:snapToGrid w:val="0"/>
          <w:color w:val="000000"/>
          <w:lang w:bidi="en-US"/>
        </w:rPr>
        <w:t>increase, decrease, no change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)</w:t>
      </w:r>
    </w:p>
    <w:p w14:paraId="1837A7B8" w14:textId="73B83752" w:rsidR="00F811D5" w:rsidRDefault="00D247BC" w:rsidP="00846D04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>
        <w:rPr>
          <w:rFonts w:ascii="Palatino Linotype" w:eastAsiaTheme="minorEastAsia" w:hAnsi="Palatino Linotype" w:hint="eastAsia"/>
          <w:snapToGrid w:val="0"/>
          <w:color w:val="000000"/>
          <w:vertAlign w:val="superscript"/>
          <w:lang w:bidi="en-US"/>
        </w:rPr>
        <w:t>c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Model 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>3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adjusted for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change of 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drinking status (</w:t>
      </w:r>
      <w:r w:rsidRPr="00C97125">
        <w:rPr>
          <w:rFonts w:ascii="Palatino Linotype" w:eastAsiaTheme="minorEastAsia" w:hAnsi="Palatino Linotype"/>
          <w:snapToGrid w:val="0"/>
          <w:color w:val="000000"/>
          <w:lang w:bidi="en-US"/>
        </w:rPr>
        <w:t>increase, decrease, no change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)</w:t>
      </w:r>
    </w:p>
    <w:p w14:paraId="261BA876" w14:textId="233E046D" w:rsidR="00F811D5" w:rsidRPr="00A222DC" w:rsidRDefault="00D247BC" w:rsidP="00846D04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 w:rsidRPr="00C2408E"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d</w:t>
      </w:r>
      <w:r w:rsidRPr="00A222D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Model 4 adjusted for change of physical activity level </w:t>
      </w:r>
      <w:r w:rsidR="00B90B00" w:rsidRPr="00A222DC">
        <w:rPr>
          <w:rFonts w:ascii="Palatino Linotype" w:eastAsiaTheme="minorEastAsia" w:hAnsi="Palatino Linotype"/>
          <w:snapToGrid w:val="0"/>
          <w:color w:val="000000"/>
          <w:lang w:bidi="en-US"/>
        </w:rPr>
        <w:t>(continuous variable)</w:t>
      </w:r>
      <w:r w:rsidR="005A5542" w:rsidRPr="00A222D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</w:p>
    <w:p w14:paraId="2C1D0234" w14:textId="247FFCBD" w:rsidR="00F811D5" w:rsidRDefault="00D247BC" w:rsidP="00846D04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e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Model 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>5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adjusted for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change of sleep quality (from good to bad, from bad to good, and no change)</w:t>
      </w:r>
    </w:p>
    <w:p w14:paraId="5D0FAB16" w14:textId="493CDE31" w:rsidR="00D247BC" w:rsidRDefault="00D247BC" w:rsidP="00846D04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f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Model 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>6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adjusted for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change of sleep duration</w:t>
      </w:r>
      <w:r w:rsidR="00583496"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(continuous variable)</w:t>
      </w:r>
    </w:p>
    <w:p w14:paraId="0EA6DEF3" w14:textId="5C865D7D" w:rsidR="00D247BC" w:rsidRPr="00D247BC" w:rsidRDefault="00D247BC" w:rsidP="00846D04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g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Model 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>7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adjusted for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change of BMI (continuous variable)</w:t>
      </w:r>
    </w:p>
    <w:p w14:paraId="23D22F1C" w14:textId="52764DA7" w:rsidR="00E16E9F" w:rsidRDefault="00E16E9F" w:rsidP="00846D04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h</w:t>
      </w:r>
      <w:r w:rsidRPr="00231EBD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P for trend were obtained using multivariate logistic regression analyses.</w:t>
      </w:r>
    </w:p>
    <w:p w14:paraId="1F8DEB44" w14:textId="3A0B517C" w:rsidR="00E16E9F" w:rsidRPr="00E16E9F" w:rsidRDefault="00E16E9F" w:rsidP="00846D04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proofErr w:type="spellStart"/>
      <w:r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i</w:t>
      </w:r>
      <w:proofErr w:type="spellEnd"/>
      <w:r w:rsidRPr="00231EBD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 w:rsidRPr="00E16E9F">
        <w:rPr>
          <w:rFonts w:ascii="Palatino Linotype" w:eastAsiaTheme="minorEastAsia" w:hAnsi="Palatino Linotype"/>
          <w:snapToGrid w:val="0"/>
          <w:color w:val="000000"/>
          <w:lang w:bidi="en-US"/>
        </w:rPr>
        <w:t>Significantly different from group 1, P&lt;0.05.</w:t>
      </w:r>
    </w:p>
    <w:p w14:paraId="13377938" w14:textId="16A9ACE1" w:rsidR="00846D04" w:rsidRDefault="00846D04" w:rsidP="00846D04">
      <w:pPr>
        <w:spacing w:line="36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 w:rsidRPr="00D21CEE"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lastRenderedPageBreak/>
        <w:t>Table S</w:t>
      </w:r>
      <w:r>
        <w:rPr>
          <w:rFonts w:ascii="Palatino Linotype" w:eastAsiaTheme="minorEastAsia" w:hAnsi="Palatino Linotype"/>
          <w:b/>
          <w:snapToGrid w:val="0"/>
          <w:color w:val="000000"/>
          <w:lang w:bidi="en-US"/>
        </w:rPr>
        <w:t>3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. 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>A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ssociations of change of 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>sleep duration and quality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with </w:t>
      </w:r>
      <w:r w:rsidR="00F448AA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change of 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depressive symptoms </w:t>
      </w:r>
      <w:r w:rsidR="00F448AA">
        <w:rPr>
          <w:rFonts w:ascii="Palatino Linotype" w:eastAsiaTheme="minorEastAsia" w:hAnsi="Palatino Linotype"/>
          <w:snapToGrid w:val="0"/>
          <w:color w:val="000000"/>
          <w:lang w:bidi="en-US"/>
        </w:rPr>
        <w:t>score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 w:rsidRPr="00987559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during the 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>one</w:t>
      </w:r>
      <w:r w:rsidRPr="00987559">
        <w:rPr>
          <w:rFonts w:ascii="Palatino Linotype" w:eastAsiaTheme="minorEastAsia" w:hAnsi="Palatino Linotype"/>
          <w:snapToGrid w:val="0"/>
          <w:color w:val="000000"/>
          <w:lang w:bidi="en-US"/>
        </w:rPr>
        <w:t>-year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 w:rsidRPr="00987559">
        <w:rPr>
          <w:rFonts w:ascii="Palatino Linotype" w:eastAsiaTheme="minorEastAsia" w:hAnsi="Palatino Linotype"/>
          <w:snapToGrid w:val="0"/>
          <w:color w:val="000000"/>
          <w:lang w:bidi="en-US"/>
        </w:rPr>
        <w:t>follow-up period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.</w:t>
      </w:r>
    </w:p>
    <w:p w14:paraId="54DADF52" w14:textId="77777777" w:rsidR="00F448AA" w:rsidRDefault="00F448AA" w:rsidP="00846D04">
      <w:pPr>
        <w:spacing w:line="360" w:lineRule="exact"/>
        <w:rPr>
          <w:rFonts w:ascii="Palatino Linotype" w:eastAsiaTheme="minorEastAsia" w:hAnsi="Palatino Linotype" w:hint="eastAsia"/>
          <w:snapToGrid w:val="0"/>
          <w:color w:val="000000"/>
          <w:lang w:bidi="en-US"/>
        </w:rPr>
      </w:pP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2126"/>
        <w:gridCol w:w="2127"/>
        <w:gridCol w:w="2316"/>
        <w:gridCol w:w="2125"/>
        <w:gridCol w:w="1842"/>
      </w:tblGrid>
      <w:tr w:rsidR="00F448AA" w14:paraId="0A774D4C" w14:textId="77777777" w:rsidTr="002D0E5C">
        <w:trPr>
          <w:trHeight w:val="510"/>
          <w:jc w:val="center"/>
        </w:trPr>
        <w:tc>
          <w:tcPr>
            <w:tcW w:w="3687" w:type="dxa"/>
            <w:vMerge w:val="restart"/>
            <w:vAlign w:val="center"/>
          </w:tcPr>
          <w:p w14:paraId="60E74AC8" w14:textId="77777777" w:rsidR="00F448AA" w:rsidRDefault="00F448AA" w:rsidP="00FD0332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N = 59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9</w:t>
            </w:r>
          </w:p>
        </w:tc>
        <w:tc>
          <w:tcPr>
            <w:tcW w:w="86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2CD6F7" w14:textId="0CB20FF0" w:rsidR="00F448AA" w:rsidRDefault="00F448AA" w:rsidP="00FD0332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Categories of</w:t>
            </w: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 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sleep duration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 c</w:t>
            </w: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hange</w:t>
            </w:r>
            <w:r w:rsidR="007C5042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 </w:t>
            </w:r>
            <w:r w:rsidR="007C5042" w:rsidRPr="007C5042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>1</w:t>
            </w:r>
          </w:p>
        </w:tc>
        <w:tc>
          <w:tcPr>
            <w:tcW w:w="1842" w:type="dxa"/>
            <w:vMerge w:val="restart"/>
            <w:vAlign w:val="center"/>
          </w:tcPr>
          <w:p w14:paraId="673F8251" w14:textId="1FACF7AE" w:rsidR="00F448AA" w:rsidRDefault="002D0E5C" w:rsidP="00FD0332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P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 </w:t>
            </w: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value</w:t>
            </w:r>
            <w:r w:rsidR="00F448AA"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 </w:t>
            </w:r>
            <w:r w:rsidR="007C5042">
              <w:rPr>
                <w:rFonts w:ascii="Palatino Linotype" w:eastAsiaTheme="minorEastAsia" w:hAnsi="Palatino Linotype"/>
                <w:snapToGrid w:val="0"/>
                <w:color w:val="000000"/>
                <w:vertAlign w:val="superscript"/>
                <w:lang w:bidi="en-US"/>
              </w:rPr>
              <w:t>2</w:t>
            </w:r>
          </w:p>
        </w:tc>
      </w:tr>
      <w:tr w:rsidR="00F448AA" w14:paraId="39C64961" w14:textId="77777777" w:rsidTr="002D0E5C">
        <w:trPr>
          <w:trHeight w:val="510"/>
          <w:jc w:val="center"/>
        </w:trPr>
        <w:tc>
          <w:tcPr>
            <w:tcW w:w="3687" w:type="dxa"/>
            <w:vMerge/>
            <w:tcBorders>
              <w:bottom w:val="single" w:sz="4" w:space="0" w:color="auto"/>
            </w:tcBorders>
          </w:tcPr>
          <w:p w14:paraId="1DDD175B" w14:textId="77777777" w:rsidR="00F448AA" w:rsidRDefault="00F448AA" w:rsidP="00FD0332">
            <w:pP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5C11F" w14:textId="21EACD9B" w:rsidR="00F448AA" w:rsidRDefault="00F448AA" w:rsidP="00FD0332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Group 1 (n =</w:t>
            </w:r>
            <w:r w:rsidR="002D0E5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54</w:t>
            </w: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E8B8B" w14:textId="312F65F8" w:rsidR="00F448AA" w:rsidRDefault="00F448AA" w:rsidP="00FD0332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Group 2 (n =</w:t>
            </w:r>
            <w:r w:rsidR="002D0E5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45</w:t>
            </w: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C1FB3" w14:textId="6032CD98" w:rsidR="00F448AA" w:rsidRDefault="00F448AA" w:rsidP="00FD0332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Group 3 (n =</w:t>
            </w:r>
            <w:r w:rsidR="002D0E5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346</w:t>
            </w: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8E574" w14:textId="1D600D83" w:rsidR="00F448AA" w:rsidRDefault="00F448AA" w:rsidP="00FD0332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Group 4 (n =</w:t>
            </w:r>
            <w:r w:rsidR="002D0E5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54</w:t>
            </w: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)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4E875B4C" w14:textId="77777777" w:rsidR="00F448AA" w:rsidRDefault="00F448AA" w:rsidP="00FD0332">
            <w:pPr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</w:p>
        </w:tc>
      </w:tr>
      <w:tr w:rsidR="00F448AA" w14:paraId="67C93DFD" w14:textId="77777777" w:rsidTr="000C6146">
        <w:trPr>
          <w:trHeight w:val="170"/>
          <w:jc w:val="center"/>
        </w:trPr>
        <w:tc>
          <w:tcPr>
            <w:tcW w:w="3687" w:type="dxa"/>
            <w:tcBorders>
              <w:top w:val="single" w:sz="4" w:space="0" w:color="auto"/>
              <w:bottom w:val="nil"/>
            </w:tcBorders>
            <w:vAlign w:val="center"/>
          </w:tcPr>
          <w:p w14:paraId="06F9CEC1" w14:textId="06EDA8FB" w:rsidR="00F448AA" w:rsidRDefault="002D0E5C" w:rsidP="00FD0332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C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hange of </w:t>
            </w: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depressive sympto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D84A7" w14:textId="10478EEF" w:rsidR="00F448AA" w:rsidRDefault="002D0E5C" w:rsidP="00FD0332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1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3</w:t>
            </w:r>
            <w:r w:rsidRPr="006E4C5A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±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8.6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6B988" w14:textId="5B87152B" w:rsidR="00F448AA" w:rsidRDefault="002D0E5C" w:rsidP="00FD0332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0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2</w:t>
            </w:r>
            <w:r w:rsidRPr="006E4C5A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±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8.9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87F75" w14:textId="7CEDCF8B" w:rsidR="00F448AA" w:rsidRDefault="002D0E5C" w:rsidP="00FD0332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-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3.0</w:t>
            </w:r>
            <w:r w:rsidRPr="006E4C5A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±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8.1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E784F" w14:textId="058BEBC1" w:rsidR="00F448AA" w:rsidRDefault="002D0E5C" w:rsidP="00FD0332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-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2.1</w:t>
            </w:r>
            <w:r w:rsidRPr="006E4C5A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±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8.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13BA2925" w14:textId="3DF1344A" w:rsidR="00F448AA" w:rsidRDefault="002D0E5C" w:rsidP="00FD0332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&lt;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0.001</w:t>
            </w:r>
          </w:p>
        </w:tc>
      </w:tr>
      <w:tr w:rsidR="002D0E5C" w14:paraId="56F65A73" w14:textId="77777777" w:rsidTr="000C6146">
        <w:trPr>
          <w:trHeight w:val="170"/>
          <w:jc w:val="center"/>
        </w:trPr>
        <w:tc>
          <w:tcPr>
            <w:tcW w:w="3687" w:type="dxa"/>
            <w:vAlign w:val="center"/>
          </w:tcPr>
          <w:p w14:paraId="79D404DC" w14:textId="755F5AE6" w:rsidR="002D0E5C" w:rsidRDefault="002D0E5C" w:rsidP="00FD0332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</w:p>
        </w:tc>
        <w:tc>
          <w:tcPr>
            <w:tcW w:w="86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C3029" w14:textId="0183CF0F" w:rsidR="002D0E5C" w:rsidRDefault="002D0E5C" w:rsidP="00FD0332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Categories of</w:t>
            </w: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 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sleep 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quality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 c</w:t>
            </w: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hange</w:t>
            </w:r>
          </w:p>
        </w:tc>
        <w:tc>
          <w:tcPr>
            <w:tcW w:w="1842" w:type="dxa"/>
            <w:vAlign w:val="center"/>
          </w:tcPr>
          <w:p w14:paraId="003045E7" w14:textId="2B2AB21F" w:rsidR="002D0E5C" w:rsidRDefault="002D0E5C" w:rsidP="00FD0332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</w:p>
        </w:tc>
      </w:tr>
      <w:tr w:rsidR="002D0E5C" w14:paraId="0A7E68C6" w14:textId="77777777" w:rsidTr="002D0E5C">
        <w:trPr>
          <w:trHeight w:val="170"/>
          <w:jc w:val="center"/>
        </w:trPr>
        <w:tc>
          <w:tcPr>
            <w:tcW w:w="3687" w:type="dxa"/>
            <w:tcBorders>
              <w:bottom w:val="single" w:sz="4" w:space="0" w:color="auto"/>
            </w:tcBorders>
            <w:vAlign w:val="center"/>
          </w:tcPr>
          <w:p w14:paraId="43F8DC13" w14:textId="508A6DE4" w:rsidR="002D0E5C" w:rsidRDefault="002D0E5C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F9527" w14:textId="7A904D15" w:rsidR="002D0E5C" w:rsidRDefault="002D0E5C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Group 1 (n =</w:t>
            </w:r>
            <w:r w:rsidR="001C0BB0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55</w:t>
            </w: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9C13F" w14:textId="61442638" w:rsidR="002D0E5C" w:rsidRDefault="002D0E5C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Group 2 (n =</w:t>
            </w:r>
            <w:r w:rsidR="001C0BB0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457</w:t>
            </w: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7840D" w14:textId="15DE26D2" w:rsidR="002D0E5C" w:rsidRDefault="002D0E5C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Group 3 (n =</w:t>
            </w:r>
            <w:r w:rsidR="001C0BB0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87</w:t>
            </w:r>
            <w:r w:rsidRPr="00B74714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1AB6E" w14:textId="06840814" w:rsidR="002D0E5C" w:rsidRDefault="002D0E5C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65A8A74" w14:textId="04033A99" w:rsidR="002D0E5C" w:rsidRDefault="002D0E5C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</w:p>
        </w:tc>
      </w:tr>
      <w:tr w:rsidR="002D0E5C" w14:paraId="1D00AD48" w14:textId="77777777" w:rsidTr="002D0E5C">
        <w:trPr>
          <w:trHeight w:val="170"/>
          <w:jc w:val="center"/>
        </w:trPr>
        <w:tc>
          <w:tcPr>
            <w:tcW w:w="3687" w:type="dxa"/>
            <w:tcBorders>
              <w:top w:val="single" w:sz="4" w:space="0" w:color="auto"/>
            </w:tcBorders>
            <w:vAlign w:val="center"/>
          </w:tcPr>
          <w:p w14:paraId="2E86254F" w14:textId="28AE51B2" w:rsidR="002D0E5C" w:rsidRDefault="002D0E5C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 xml:space="preserve">Change of </w:t>
            </w:r>
            <w:r w:rsidRPr="0044632C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depressive symptom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B521612" w14:textId="5D24F5B0" w:rsidR="002D0E5C" w:rsidRDefault="001C0BB0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1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.9</w:t>
            </w:r>
            <w:r w:rsidRPr="006E4C5A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±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8.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725B097" w14:textId="30D3F891" w:rsidR="002D0E5C" w:rsidRDefault="001C0BB0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-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1.8</w:t>
            </w:r>
            <w:r w:rsidRPr="006E4C5A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±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8.4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0BF47B08" w14:textId="352BD503" w:rsidR="002D0E5C" w:rsidRDefault="001C0BB0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-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3.9</w:t>
            </w:r>
            <w:r w:rsidRPr="006E4C5A"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±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8.2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3D20A425" w14:textId="14ABD3B3" w:rsidR="002D0E5C" w:rsidRDefault="002D0E5C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845E8CC" w14:textId="5C7A0A96" w:rsidR="002D0E5C" w:rsidRDefault="001C0BB0" w:rsidP="002D0E5C">
            <w:pPr>
              <w:spacing w:line="400" w:lineRule="exact"/>
              <w:jc w:val="center"/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</w:pPr>
            <w:r>
              <w:rPr>
                <w:rFonts w:ascii="Palatino Linotype" w:eastAsiaTheme="minorEastAsia" w:hAnsi="Palatino Linotype" w:hint="eastAsia"/>
                <w:snapToGrid w:val="0"/>
                <w:color w:val="000000"/>
                <w:lang w:bidi="en-US"/>
              </w:rPr>
              <w:t>&lt;</w:t>
            </w:r>
            <w:r>
              <w:rPr>
                <w:rFonts w:ascii="Palatino Linotype" w:eastAsiaTheme="minorEastAsia" w:hAnsi="Palatino Linotype"/>
                <w:snapToGrid w:val="0"/>
                <w:color w:val="000000"/>
                <w:lang w:bidi="en-US"/>
              </w:rPr>
              <w:t>0.001</w:t>
            </w:r>
          </w:p>
        </w:tc>
      </w:tr>
    </w:tbl>
    <w:p w14:paraId="25724D77" w14:textId="60CCE197" w:rsidR="001C0BB0" w:rsidRPr="001C0BB0" w:rsidRDefault="007C5042" w:rsidP="001C0BB0">
      <w:pPr>
        <w:spacing w:line="40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 w:rsidRPr="007C5042"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1</w:t>
      </w:r>
      <w:r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 xml:space="preserve">  </w:t>
      </w:r>
      <w:r w:rsidR="001C0BB0" w:rsidRPr="001C0BB0">
        <w:rPr>
          <w:rFonts w:ascii="Palatino Linotype" w:eastAsiaTheme="minorEastAsia" w:hAnsi="Palatino Linotype" w:hint="eastAsia"/>
          <w:snapToGrid w:val="0"/>
          <w:color w:val="000000"/>
          <w:lang w:bidi="en-US"/>
        </w:rPr>
        <w:t>O</w:t>
      </w:r>
      <w:r w:rsidR="001C0BB0" w:rsidRPr="001C0BB0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ne-year change in </w:t>
      </w:r>
      <w:r w:rsidR="001C0BB0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sleep duration </w:t>
      </w:r>
      <w:r w:rsidR="001C0BB0" w:rsidRPr="001C0BB0">
        <w:rPr>
          <w:rFonts w:ascii="Palatino Linotype" w:eastAsiaTheme="minorEastAsia" w:hAnsi="Palatino Linotype"/>
          <w:snapToGrid w:val="0"/>
          <w:color w:val="000000"/>
          <w:lang w:bidi="en-US"/>
        </w:rPr>
        <w:t>was divided into 4 categories according to ± 1SD: group 1 (&lt;-</w:t>
      </w:r>
      <w:r w:rsidR="001C0BB0">
        <w:rPr>
          <w:rFonts w:ascii="Palatino Linotype" w:eastAsiaTheme="minorEastAsia" w:hAnsi="Palatino Linotype"/>
          <w:snapToGrid w:val="0"/>
          <w:color w:val="000000"/>
          <w:lang w:bidi="en-US"/>
        </w:rPr>
        <w:t>0.5</w:t>
      </w:r>
      <w:r w:rsidR="001C0BB0" w:rsidRPr="001C0BB0">
        <w:rPr>
          <w:rFonts w:ascii="Palatino Linotype" w:eastAsiaTheme="minorEastAsia" w:hAnsi="Palatino Linotype"/>
          <w:snapToGrid w:val="0"/>
          <w:color w:val="000000"/>
          <w:lang w:bidi="en-US"/>
        </w:rPr>
        <w:t>), group 2 (</w:t>
      </w:r>
      <w:r w:rsidR="001C0BB0">
        <w:rPr>
          <w:rFonts w:ascii="Palatino Linotype" w:eastAsiaTheme="minorEastAsia" w:hAnsi="Palatino Linotype"/>
          <w:snapToGrid w:val="0"/>
          <w:color w:val="000000"/>
          <w:lang w:bidi="en-US"/>
        </w:rPr>
        <w:t>0</w:t>
      </w:r>
      <w:r w:rsidR="001C0BB0" w:rsidRPr="001C0BB0">
        <w:rPr>
          <w:rFonts w:ascii="Palatino Linotype" w:eastAsiaTheme="minorEastAsia" w:hAnsi="Palatino Linotype"/>
          <w:snapToGrid w:val="0"/>
          <w:color w:val="000000"/>
          <w:lang w:bidi="en-US"/>
        </w:rPr>
        <w:t>, 0.</w:t>
      </w:r>
      <w:r w:rsidR="001C0BB0">
        <w:rPr>
          <w:rFonts w:ascii="Palatino Linotype" w:eastAsiaTheme="minorEastAsia" w:hAnsi="Palatino Linotype"/>
          <w:snapToGrid w:val="0"/>
          <w:color w:val="000000"/>
          <w:lang w:bidi="en-US"/>
        </w:rPr>
        <w:t>5</w:t>
      </w:r>
      <w:r w:rsidR="001C0BB0" w:rsidRPr="001C0BB0">
        <w:rPr>
          <w:rFonts w:ascii="Palatino Linotype" w:eastAsiaTheme="minorEastAsia" w:hAnsi="Palatino Linotype"/>
          <w:snapToGrid w:val="0"/>
          <w:color w:val="000000"/>
          <w:lang w:bidi="en-US"/>
        </w:rPr>
        <w:t>), group 3 (</w:t>
      </w:r>
      <w:r w:rsidR="001C0BB0">
        <w:rPr>
          <w:rFonts w:ascii="Palatino Linotype" w:eastAsiaTheme="minorEastAsia" w:hAnsi="Palatino Linotype"/>
          <w:snapToGrid w:val="0"/>
          <w:color w:val="000000"/>
          <w:lang w:bidi="en-US"/>
        </w:rPr>
        <w:t>1</w:t>
      </w:r>
      <w:r w:rsidR="001C0BB0" w:rsidRPr="001C0BB0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, </w:t>
      </w:r>
      <w:r w:rsidR="001C0BB0">
        <w:rPr>
          <w:rFonts w:ascii="Palatino Linotype" w:eastAsiaTheme="minorEastAsia" w:hAnsi="Palatino Linotype"/>
          <w:snapToGrid w:val="0"/>
          <w:color w:val="000000"/>
          <w:lang w:bidi="en-US"/>
        </w:rPr>
        <w:t>2</w:t>
      </w:r>
      <w:r w:rsidR="001C0BB0" w:rsidRPr="001C0BB0">
        <w:rPr>
          <w:rFonts w:ascii="Palatino Linotype" w:eastAsiaTheme="minorEastAsia" w:hAnsi="Palatino Linotype"/>
          <w:snapToGrid w:val="0"/>
          <w:color w:val="000000"/>
          <w:lang w:bidi="en-US"/>
        </w:rPr>
        <w:t>), and group 4 (&gt;</w:t>
      </w:r>
      <w:r w:rsidR="001C0BB0">
        <w:rPr>
          <w:rFonts w:ascii="Palatino Linotype" w:eastAsiaTheme="minorEastAsia" w:hAnsi="Palatino Linotype"/>
          <w:snapToGrid w:val="0"/>
          <w:color w:val="000000"/>
          <w:lang w:bidi="en-US"/>
        </w:rPr>
        <w:t>2.5</w:t>
      </w:r>
      <w:r w:rsidR="001C0BB0" w:rsidRPr="001C0BB0">
        <w:rPr>
          <w:rFonts w:ascii="Palatino Linotype" w:eastAsiaTheme="minorEastAsia" w:hAnsi="Palatino Linotype"/>
          <w:snapToGrid w:val="0"/>
          <w:color w:val="000000"/>
          <w:lang w:bidi="en-US"/>
        </w:rPr>
        <w:t>)</w:t>
      </w:r>
    </w:p>
    <w:p w14:paraId="1AEED826" w14:textId="41011572" w:rsidR="00D247BC" w:rsidRPr="007C5042" w:rsidRDefault="007C5042" w:rsidP="0023467A">
      <w:pPr>
        <w:spacing w:line="400" w:lineRule="exact"/>
        <w:rPr>
          <w:rFonts w:ascii="Palatino Linotype" w:eastAsiaTheme="minorEastAsia" w:hAnsi="Palatino Linotype"/>
          <w:snapToGrid w:val="0"/>
          <w:color w:val="000000"/>
          <w:lang w:bidi="en-US"/>
        </w:rPr>
      </w:pPr>
      <w:r>
        <w:rPr>
          <w:rFonts w:ascii="Palatino Linotype" w:eastAsiaTheme="minorEastAsia" w:hAnsi="Palatino Linotype"/>
          <w:snapToGrid w:val="0"/>
          <w:color w:val="000000"/>
          <w:vertAlign w:val="superscript"/>
          <w:lang w:bidi="en-US"/>
        </w:rPr>
        <w:t>2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>
        <w:rPr>
          <w:rFonts w:ascii="Palatino Linotype" w:eastAsiaTheme="minorEastAsia" w:hAnsi="Palatino Linotype" w:hint="eastAsia"/>
          <w:snapToGrid w:val="0"/>
          <w:color w:val="000000"/>
          <w:lang w:bidi="en-US"/>
        </w:rPr>
        <w:t>P</w:t>
      </w:r>
      <w:r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</w:t>
      </w:r>
      <w:r>
        <w:rPr>
          <w:rFonts w:ascii="Palatino Linotype" w:eastAsiaTheme="minorEastAsia" w:hAnsi="Palatino Linotype" w:hint="eastAsia"/>
          <w:snapToGrid w:val="0"/>
          <w:color w:val="000000"/>
          <w:lang w:bidi="en-US"/>
        </w:rPr>
        <w:t>value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 xml:space="preserve"> were obtained using </w:t>
      </w:r>
      <w:r>
        <w:rPr>
          <w:rFonts w:ascii="Palatino Linotype" w:eastAsiaTheme="minorEastAsia" w:hAnsi="Palatino Linotype" w:cs="Times New Roman"/>
          <w:snapToGrid w:val="0"/>
          <w:color w:val="000000" w:themeColor="text1"/>
          <w:kern w:val="2"/>
          <w:szCs w:val="22"/>
          <w:lang w:eastAsia="ja-JP" w:bidi="en-US"/>
        </w:rPr>
        <w:t>a</w:t>
      </w:r>
      <w:r w:rsidRPr="00C037F6">
        <w:rPr>
          <w:rFonts w:ascii="Palatino Linotype" w:eastAsiaTheme="minorEastAsia" w:hAnsi="Palatino Linotype" w:cs="Times New Roman"/>
          <w:snapToGrid w:val="0"/>
          <w:color w:val="000000" w:themeColor="text1"/>
          <w:kern w:val="2"/>
          <w:szCs w:val="22"/>
          <w:lang w:eastAsia="ja-JP" w:bidi="en-US"/>
        </w:rPr>
        <w:t>nalysis of variance</w:t>
      </w:r>
      <w:r w:rsidRPr="0044632C">
        <w:rPr>
          <w:rFonts w:ascii="Palatino Linotype" w:eastAsiaTheme="minorEastAsia" w:hAnsi="Palatino Linotype"/>
          <w:snapToGrid w:val="0"/>
          <w:color w:val="000000"/>
          <w:lang w:bidi="en-US"/>
        </w:rPr>
        <w:t>.</w:t>
      </w:r>
    </w:p>
    <w:p w14:paraId="310173FD" w14:textId="2C3FC155" w:rsidR="00684E11" w:rsidRDefault="00684E11" w:rsidP="00B76A28">
      <w:pPr>
        <w:widowControl w:val="0"/>
        <w:spacing w:line="360" w:lineRule="exact"/>
        <w:jc w:val="center"/>
        <w:rPr>
          <w:rFonts w:ascii="Palatino Linotype" w:eastAsiaTheme="minorEastAsia" w:hAnsi="Palatino Linotype"/>
          <w:snapToGrid w:val="0"/>
          <w:color w:val="000000"/>
          <w:lang w:bidi="en-US"/>
        </w:rPr>
      </w:pPr>
      <w:bookmarkStart w:id="0" w:name="_GoBack"/>
      <w:bookmarkEnd w:id="0"/>
    </w:p>
    <w:p w14:paraId="24E8B046" w14:textId="77777777" w:rsidR="00846D04" w:rsidRPr="00846D04" w:rsidRDefault="00846D04" w:rsidP="00B76A28">
      <w:pPr>
        <w:widowControl w:val="0"/>
        <w:spacing w:line="360" w:lineRule="exact"/>
        <w:jc w:val="center"/>
        <w:rPr>
          <w:rFonts w:ascii="Palatino Linotype" w:eastAsiaTheme="minorEastAsia" w:hAnsi="Palatino Linotype" w:hint="eastAsia"/>
          <w:snapToGrid w:val="0"/>
          <w:color w:val="000000"/>
          <w:lang w:bidi="en-US"/>
        </w:rPr>
      </w:pPr>
    </w:p>
    <w:p w14:paraId="5242EFE5" w14:textId="593D0622" w:rsidR="00226062" w:rsidRPr="00C05977" w:rsidRDefault="00226062" w:rsidP="00B421DE">
      <w:pPr>
        <w:widowControl w:val="0"/>
        <w:spacing w:line="360" w:lineRule="exact"/>
        <w:jc w:val="center"/>
        <w:rPr>
          <w:rFonts w:ascii="Palatino Linotype" w:eastAsiaTheme="minorEastAsia" w:hAnsi="Palatino Linotype"/>
          <w:snapToGrid w:val="0"/>
          <w:color w:val="000000"/>
          <w:sz w:val="36"/>
          <w:vertAlign w:val="superscript"/>
          <w:lang w:bidi="en-US"/>
        </w:rPr>
      </w:pPr>
    </w:p>
    <w:sectPr w:rsidR="00226062" w:rsidRPr="00C05977" w:rsidSect="00CF7A1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BFFF23" w14:textId="77777777" w:rsidR="003A2582" w:rsidRDefault="003A2582" w:rsidP="00186B65">
      <w:r>
        <w:separator/>
      </w:r>
    </w:p>
  </w:endnote>
  <w:endnote w:type="continuationSeparator" w:id="0">
    <w:p w14:paraId="3EB32A77" w14:textId="77777777" w:rsidR="003A2582" w:rsidRDefault="003A2582" w:rsidP="00186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41E5BB" w14:textId="77777777" w:rsidR="003A2582" w:rsidRDefault="003A2582" w:rsidP="00186B65">
      <w:r>
        <w:separator/>
      </w:r>
    </w:p>
  </w:footnote>
  <w:footnote w:type="continuationSeparator" w:id="0">
    <w:p w14:paraId="015EF679" w14:textId="77777777" w:rsidR="003A2582" w:rsidRDefault="003A2582" w:rsidP="00186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eminars in Arthritis and Rheumatis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swsea2cwtzw7eprx8vepxn2drdr9er5t90&quot;&gt;My EndNote Library（トマト摂取）&lt;record-ids&gt;&lt;item&gt;80&lt;/item&gt;&lt;/record-ids&gt;&lt;/item&gt;&lt;/Libraries&gt;"/>
  </w:docVars>
  <w:rsids>
    <w:rsidRoot w:val="00A218BA"/>
    <w:rsid w:val="00002EBF"/>
    <w:rsid w:val="00003EAC"/>
    <w:rsid w:val="00006FB3"/>
    <w:rsid w:val="00016488"/>
    <w:rsid w:val="00020549"/>
    <w:rsid w:val="00024044"/>
    <w:rsid w:val="00035BC1"/>
    <w:rsid w:val="000362CA"/>
    <w:rsid w:val="00046239"/>
    <w:rsid w:val="000469B3"/>
    <w:rsid w:val="00047B32"/>
    <w:rsid w:val="00047EDC"/>
    <w:rsid w:val="0005640F"/>
    <w:rsid w:val="000715E6"/>
    <w:rsid w:val="000744D1"/>
    <w:rsid w:val="000776A8"/>
    <w:rsid w:val="000778E3"/>
    <w:rsid w:val="00077A4A"/>
    <w:rsid w:val="00086742"/>
    <w:rsid w:val="00091659"/>
    <w:rsid w:val="000B67BD"/>
    <w:rsid w:val="000C6146"/>
    <w:rsid w:val="000D0863"/>
    <w:rsid w:val="000D6653"/>
    <w:rsid w:val="000D70AB"/>
    <w:rsid w:val="000E0F91"/>
    <w:rsid w:val="000E237C"/>
    <w:rsid w:val="001001FB"/>
    <w:rsid w:val="00107665"/>
    <w:rsid w:val="00113A78"/>
    <w:rsid w:val="00114713"/>
    <w:rsid w:val="001155BB"/>
    <w:rsid w:val="001168FB"/>
    <w:rsid w:val="00121524"/>
    <w:rsid w:val="00124BBE"/>
    <w:rsid w:val="00131739"/>
    <w:rsid w:val="00135551"/>
    <w:rsid w:val="00135E5E"/>
    <w:rsid w:val="00147E7E"/>
    <w:rsid w:val="001502EF"/>
    <w:rsid w:val="00152582"/>
    <w:rsid w:val="00153326"/>
    <w:rsid w:val="001672D4"/>
    <w:rsid w:val="0017044F"/>
    <w:rsid w:val="001706A9"/>
    <w:rsid w:val="00172CA0"/>
    <w:rsid w:val="00175FE0"/>
    <w:rsid w:val="00176EAB"/>
    <w:rsid w:val="00177C46"/>
    <w:rsid w:val="00180109"/>
    <w:rsid w:val="00186B65"/>
    <w:rsid w:val="00191BFD"/>
    <w:rsid w:val="00194FD1"/>
    <w:rsid w:val="00196326"/>
    <w:rsid w:val="001A0460"/>
    <w:rsid w:val="001A2084"/>
    <w:rsid w:val="001A22F6"/>
    <w:rsid w:val="001A669C"/>
    <w:rsid w:val="001A6FED"/>
    <w:rsid w:val="001B0898"/>
    <w:rsid w:val="001B4801"/>
    <w:rsid w:val="001C0BB0"/>
    <w:rsid w:val="001C144E"/>
    <w:rsid w:val="001C3112"/>
    <w:rsid w:val="001C32E0"/>
    <w:rsid w:val="001D7AF0"/>
    <w:rsid w:val="001E3061"/>
    <w:rsid w:val="001E4EED"/>
    <w:rsid w:val="001E61E5"/>
    <w:rsid w:val="00202ECD"/>
    <w:rsid w:val="0020366A"/>
    <w:rsid w:val="002065DD"/>
    <w:rsid w:val="002158B2"/>
    <w:rsid w:val="00225AB7"/>
    <w:rsid w:val="00226062"/>
    <w:rsid w:val="00227FC7"/>
    <w:rsid w:val="00231684"/>
    <w:rsid w:val="00231943"/>
    <w:rsid w:val="00231EBD"/>
    <w:rsid w:val="0023467A"/>
    <w:rsid w:val="0024425F"/>
    <w:rsid w:val="002455F2"/>
    <w:rsid w:val="0024642B"/>
    <w:rsid w:val="00247D3A"/>
    <w:rsid w:val="002528D6"/>
    <w:rsid w:val="00254B41"/>
    <w:rsid w:val="00261646"/>
    <w:rsid w:val="0026246F"/>
    <w:rsid w:val="002635D8"/>
    <w:rsid w:val="002656DA"/>
    <w:rsid w:val="00266163"/>
    <w:rsid w:val="00272285"/>
    <w:rsid w:val="0027315F"/>
    <w:rsid w:val="00282642"/>
    <w:rsid w:val="002845B3"/>
    <w:rsid w:val="00284952"/>
    <w:rsid w:val="002853B2"/>
    <w:rsid w:val="00294B46"/>
    <w:rsid w:val="002A2726"/>
    <w:rsid w:val="002A531D"/>
    <w:rsid w:val="002A5474"/>
    <w:rsid w:val="002B01B4"/>
    <w:rsid w:val="002B1554"/>
    <w:rsid w:val="002D0E5C"/>
    <w:rsid w:val="002D550B"/>
    <w:rsid w:val="002E3F89"/>
    <w:rsid w:val="002F4E11"/>
    <w:rsid w:val="002F7B2B"/>
    <w:rsid w:val="00300C8B"/>
    <w:rsid w:val="003059A6"/>
    <w:rsid w:val="003059B7"/>
    <w:rsid w:val="0031086D"/>
    <w:rsid w:val="0032176D"/>
    <w:rsid w:val="0032535D"/>
    <w:rsid w:val="00327CD6"/>
    <w:rsid w:val="00331881"/>
    <w:rsid w:val="00335211"/>
    <w:rsid w:val="00336744"/>
    <w:rsid w:val="00342AAF"/>
    <w:rsid w:val="00353474"/>
    <w:rsid w:val="003612DE"/>
    <w:rsid w:val="0036298F"/>
    <w:rsid w:val="00362A46"/>
    <w:rsid w:val="00363928"/>
    <w:rsid w:val="00365107"/>
    <w:rsid w:val="00375151"/>
    <w:rsid w:val="00376CA2"/>
    <w:rsid w:val="00376F85"/>
    <w:rsid w:val="0038072A"/>
    <w:rsid w:val="00380974"/>
    <w:rsid w:val="00392FC6"/>
    <w:rsid w:val="00395522"/>
    <w:rsid w:val="0039586F"/>
    <w:rsid w:val="003A2582"/>
    <w:rsid w:val="003A678E"/>
    <w:rsid w:val="003B6157"/>
    <w:rsid w:val="003B7251"/>
    <w:rsid w:val="003C3F70"/>
    <w:rsid w:val="003C4B38"/>
    <w:rsid w:val="003D58E3"/>
    <w:rsid w:val="003E3EA8"/>
    <w:rsid w:val="003E5A32"/>
    <w:rsid w:val="00401DAE"/>
    <w:rsid w:val="00403B38"/>
    <w:rsid w:val="004068C8"/>
    <w:rsid w:val="004076DB"/>
    <w:rsid w:val="00407ED5"/>
    <w:rsid w:val="00413FCD"/>
    <w:rsid w:val="00415903"/>
    <w:rsid w:val="0041730A"/>
    <w:rsid w:val="004217D2"/>
    <w:rsid w:val="0042267F"/>
    <w:rsid w:val="00423859"/>
    <w:rsid w:val="00430201"/>
    <w:rsid w:val="00432163"/>
    <w:rsid w:val="00435CA2"/>
    <w:rsid w:val="004372EF"/>
    <w:rsid w:val="0044632C"/>
    <w:rsid w:val="00447333"/>
    <w:rsid w:val="00454F30"/>
    <w:rsid w:val="00460511"/>
    <w:rsid w:val="00470670"/>
    <w:rsid w:val="0047080B"/>
    <w:rsid w:val="00473BD0"/>
    <w:rsid w:val="0047530A"/>
    <w:rsid w:val="004753AC"/>
    <w:rsid w:val="0048049C"/>
    <w:rsid w:val="004836BA"/>
    <w:rsid w:val="004864BA"/>
    <w:rsid w:val="004867E8"/>
    <w:rsid w:val="00486B94"/>
    <w:rsid w:val="00492F13"/>
    <w:rsid w:val="004937E1"/>
    <w:rsid w:val="0049530C"/>
    <w:rsid w:val="004A41E6"/>
    <w:rsid w:val="004A6A88"/>
    <w:rsid w:val="004B40CA"/>
    <w:rsid w:val="004B6230"/>
    <w:rsid w:val="004C10D7"/>
    <w:rsid w:val="004C1F0F"/>
    <w:rsid w:val="004C48AC"/>
    <w:rsid w:val="004C5615"/>
    <w:rsid w:val="004C56EB"/>
    <w:rsid w:val="004D31A4"/>
    <w:rsid w:val="004D5911"/>
    <w:rsid w:val="004D5E2D"/>
    <w:rsid w:val="004D5EAF"/>
    <w:rsid w:val="004D7C89"/>
    <w:rsid w:val="004E382C"/>
    <w:rsid w:val="004E5A9F"/>
    <w:rsid w:val="004E727B"/>
    <w:rsid w:val="004F18D3"/>
    <w:rsid w:val="004F784A"/>
    <w:rsid w:val="0050485C"/>
    <w:rsid w:val="005104A1"/>
    <w:rsid w:val="00510520"/>
    <w:rsid w:val="00512E1F"/>
    <w:rsid w:val="005138AF"/>
    <w:rsid w:val="00520B72"/>
    <w:rsid w:val="00532CD2"/>
    <w:rsid w:val="00541846"/>
    <w:rsid w:val="005464E5"/>
    <w:rsid w:val="00550DCD"/>
    <w:rsid w:val="0055183C"/>
    <w:rsid w:val="0055228C"/>
    <w:rsid w:val="0055529D"/>
    <w:rsid w:val="00557770"/>
    <w:rsid w:val="005577C6"/>
    <w:rsid w:val="0056070B"/>
    <w:rsid w:val="005640C5"/>
    <w:rsid w:val="00565EFD"/>
    <w:rsid w:val="00583496"/>
    <w:rsid w:val="00584EE1"/>
    <w:rsid w:val="00585D22"/>
    <w:rsid w:val="00586986"/>
    <w:rsid w:val="00591885"/>
    <w:rsid w:val="00592C1C"/>
    <w:rsid w:val="005A0DC7"/>
    <w:rsid w:val="005A3F67"/>
    <w:rsid w:val="005A5542"/>
    <w:rsid w:val="005B02B3"/>
    <w:rsid w:val="005B0A90"/>
    <w:rsid w:val="005B19E1"/>
    <w:rsid w:val="005B48F7"/>
    <w:rsid w:val="005B6C46"/>
    <w:rsid w:val="005C5BC6"/>
    <w:rsid w:val="005C689D"/>
    <w:rsid w:val="005D50F8"/>
    <w:rsid w:val="005D62B4"/>
    <w:rsid w:val="005F42F5"/>
    <w:rsid w:val="00606DC4"/>
    <w:rsid w:val="006113C7"/>
    <w:rsid w:val="00622DF3"/>
    <w:rsid w:val="00623359"/>
    <w:rsid w:val="0063017B"/>
    <w:rsid w:val="00641C2F"/>
    <w:rsid w:val="00646BBB"/>
    <w:rsid w:val="00650CC1"/>
    <w:rsid w:val="00655A2A"/>
    <w:rsid w:val="00655A57"/>
    <w:rsid w:val="0065627E"/>
    <w:rsid w:val="00663668"/>
    <w:rsid w:val="00671167"/>
    <w:rsid w:val="00672332"/>
    <w:rsid w:val="00683E77"/>
    <w:rsid w:val="00684227"/>
    <w:rsid w:val="00684E11"/>
    <w:rsid w:val="006857C8"/>
    <w:rsid w:val="00686544"/>
    <w:rsid w:val="00691C9E"/>
    <w:rsid w:val="0069451B"/>
    <w:rsid w:val="006951D5"/>
    <w:rsid w:val="006A42C1"/>
    <w:rsid w:val="006A6FB0"/>
    <w:rsid w:val="006C3BA1"/>
    <w:rsid w:val="006C407D"/>
    <w:rsid w:val="006C4119"/>
    <w:rsid w:val="006D6559"/>
    <w:rsid w:val="006E1BEA"/>
    <w:rsid w:val="006E4C5A"/>
    <w:rsid w:val="006E6D4E"/>
    <w:rsid w:val="006E6EB8"/>
    <w:rsid w:val="006F5510"/>
    <w:rsid w:val="006F6203"/>
    <w:rsid w:val="006F72C1"/>
    <w:rsid w:val="00700B2A"/>
    <w:rsid w:val="00701AA2"/>
    <w:rsid w:val="00706B4D"/>
    <w:rsid w:val="00710A55"/>
    <w:rsid w:val="00713CCB"/>
    <w:rsid w:val="007144C6"/>
    <w:rsid w:val="0071507D"/>
    <w:rsid w:val="00716E07"/>
    <w:rsid w:val="00725267"/>
    <w:rsid w:val="00732EB2"/>
    <w:rsid w:val="007334F9"/>
    <w:rsid w:val="007346F8"/>
    <w:rsid w:val="00743814"/>
    <w:rsid w:val="0074389A"/>
    <w:rsid w:val="00747EC7"/>
    <w:rsid w:val="00752E72"/>
    <w:rsid w:val="00755133"/>
    <w:rsid w:val="007554EA"/>
    <w:rsid w:val="007604D5"/>
    <w:rsid w:val="0076662D"/>
    <w:rsid w:val="00774411"/>
    <w:rsid w:val="00774610"/>
    <w:rsid w:val="0077694B"/>
    <w:rsid w:val="00784142"/>
    <w:rsid w:val="00784C7C"/>
    <w:rsid w:val="0078659F"/>
    <w:rsid w:val="00791C64"/>
    <w:rsid w:val="007940A1"/>
    <w:rsid w:val="007A65AE"/>
    <w:rsid w:val="007A66B1"/>
    <w:rsid w:val="007B36F7"/>
    <w:rsid w:val="007B3F0B"/>
    <w:rsid w:val="007B5BAA"/>
    <w:rsid w:val="007B6211"/>
    <w:rsid w:val="007B708C"/>
    <w:rsid w:val="007C3D34"/>
    <w:rsid w:val="007C5042"/>
    <w:rsid w:val="007D2027"/>
    <w:rsid w:val="007D4011"/>
    <w:rsid w:val="007E0A1E"/>
    <w:rsid w:val="007E458C"/>
    <w:rsid w:val="007E712E"/>
    <w:rsid w:val="007F642F"/>
    <w:rsid w:val="00801143"/>
    <w:rsid w:val="00813805"/>
    <w:rsid w:val="00823BAF"/>
    <w:rsid w:val="00825E42"/>
    <w:rsid w:val="0083118D"/>
    <w:rsid w:val="00832A9B"/>
    <w:rsid w:val="008375DC"/>
    <w:rsid w:val="00837D90"/>
    <w:rsid w:val="00842254"/>
    <w:rsid w:val="008455AE"/>
    <w:rsid w:val="00846D04"/>
    <w:rsid w:val="0085018E"/>
    <w:rsid w:val="0085609E"/>
    <w:rsid w:val="00856D79"/>
    <w:rsid w:val="00860350"/>
    <w:rsid w:val="008712C2"/>
    <w:rsid w:val="008818C9"/>
    <w:rsid w:val="008818D4"/>
    <w:rsid w:val="00882581"/>
    <w:rsid w:val="008913A5"/>
    <w:rsid w:val="008941BA"/>
    <w:rsid w:val="008A1891"/>
    <w:rsid w:val="008A18A1"/>
    <w:rsid w:val="008A6B53"/>
    <w:rsid w:val="008C4B16"/>
    <w:rsid w:val="008C7934"/>
    <w:rsid w:val="008D0DC8"/>
    <w:rsid w:val="008D12BA"/>
    <w:rsid w:val="008D3B45"/>
    <w:rsid w:val="008D57D9"/>
    <w:rsid w:val="008E1CE4"/>
    <w:rsid w:val="008E34E1"/>
    <w:rsid w:val="008E3D6A"/>
    <w:rsid w:val="008F1789"/>
    <w:rsid w:val="0090367F"/>
    <w:rsid w:val="00905D24"/>
    <w:rsid w:val="00907851"/>
    <w:rsid w:val="00911E07"/>
    <w:rsid w:val="00912307"/>
    <w:rsid w:val="0091677C"/>
    <w:rsid w:val="0092083D"/>
    <w:rsid w:val="00924B2B"/>
    <w:rsid w:val="009307DB"/>
    <w:rsid w:val="00932A1A"/>
    <w:rsid w:val="00934A72"/>
    <w:rsid w:val="00935103"/>
    <w:rsid w:val="0093519A"/>
    <w:rsid w:val="00937E64"/>
    <w:rsid w:val="00941CA6"/>
    <w:rsid w:val="00943D72"/>
    <w:rsid w:val="00944811"/>
    <w:rsid w:val="009448C8"/>
    <w:rsid w:val="009457C3"/>
    <w:rsid w:val="00945F1C"/>
    <w:rsid w:val="009540A1"/>
    <w:rsid w:val="00954509"/>
    <w:rsid w:val="00955E06"/>
    <w:rsid w:val="009806A7"/>
    <w:rsid w:val="00983D75"/>
    <w:rsid w:val="009843BE"/>
    <w:rsid w:val="00987559"/>
    <w:rsid w:val="00994E57"/>
    <w:rsid w:val="009974E1"/>
    <w:rsid w:val="009A048F"/>
    <w:rsid w:val="009A264B"/>
    <w:rsid w:val="009A3ACC"/>
    <w:rsid w:val="009A7622"/>
    <w:rsid w:val="009A7E2E"/>
    <w:rsid w:val="009B0240"/>
    <w:rsid w:val="009C0B8C"/>
    <w:rsid w:val="009C0B92"/>
    <w:rsid w:val="009C1061"/>
    <w:rsid w:val="009C2146"/>
    <w:rsid w:val="009C5312"/>
    <w:rsid w:val="009C5858"/>
    <w:rsid w:val="009C6D8B"/>
    <w:rsid w:val="009C7EDC"/>
    <w:rsid w:val="009D0EFF"/>
    <w:rsid w:val="009D1DFA"/>
    <w:rsid w:val="009D34F2"/>
    <w:rsid w:val="009E3B60"/>
    <w:rsid w:val="009E47CD"/>
    <w:rsid w:val="009E63B7"/>
    <w:rsid w:val="009F0B03"/>
    <w:rsid w:val="009F4122"/>
    <w:rsid w:val="00A06A6F"/>
    <w:rsid w:val="00A16BF8"/>
    <w:rsid w:val="00A218BA"/>
    <w:rsid w:val="00A222DC"/>
    <w:rsid w:val="00A265A4"/>
    <w:rsid w:val="00A26754"/>
    <w:rsid w:val="00A27D2D"/>
    <w:rsid w:val="00A32726"/>
    <w:rsid w:val="00A32A99"/>
    <w:rsid w:val="00A339B9"/>
    <w:rsid w:val="00A40339"/>
    <w:rsid w:val="00A41A01"/>
    <w:rsid w:val="00A60059"/>
    <w:rsid w:val="00A61065"/>
    <w:rsid w:val="00A73FEC"/>
    <w:rsid w:val="00A8266D"/>
    <w:rsid w:val="00A8316F"/>
    <w:rsid w:val="00A9308E"/>
    <w:rsid w:val="00A947B2"/>
    <w:rsid w:val="00A95778"/>
    <w:rsid w:val="00AA06A7"/>
    <w:rsid w:val="00AA0884"/>
    <w:rsid w:val="00AB66F0"/>
    <w:rsid w:val="00AC12A8"/>
    <w:rsid w:val="00AC3BC9"/>
    <w:rsid w:val="00AC5B00"/>
    <w:rsid w:val="00AC601C"/>
    <w:rsid w:val="00AE0E9C"/>
    <w:rsid w:val="00AE26E6"/>
    <w:rsid w:val="00AF23F7"/>
    <w:rsid w:val="00AF2BB6"/>
    <w:rsid w:val="00B04833"/>
    <w:rsid w:val="00B1624C"/>
    <w:rsid w:val="00B20496"/>
    <w:rsid w:val="00B228B4"/>
    <w:rsid w:val="00B33630"/>
    <w:rsid w:val="00B36E32"/>
    <w:rsid w:val="00B37BB7"/>
    <w:rsid w:val="00B41451"/>
    <w:rsid w:val="00B421DE"/>
    <w:rsid w:val="00B42F83"/>
    <w:rsid w:val="00B44E98"/>
    <w:rsid w:val="00B45761"/>
    <w:rsid w:val="00B47F4D"/>
    <w:rsid w:val="00B524C5"/>
    <w:rsid w:val="00B6226E"/>
    <w:rsid w:val="00B642BD"/>
    <w:rsid w:val="00B66387"/>
    <w:rsid w:val="00B74714"/>
    <w:rsid w:val="00B76A28"/>
    <w:rsid w:val="00B822AF"/>
    <w:rsid w:val="00B8635A"/>
    <w:rsid w:val="00B86DD6"/>
    <w:rsid w:val="00B90B00"/>
    <w:rsid w:val="00B94EB6"/>
    <w:rsid w:val="00B9674E"/>
    <w:rsid w:val="00BA0AEC"/>
    <w:rsid w:val="00BA2866"/>
    <w:rsid w:val="00BA6865"/>
    <w:rsid w:val="00BB4EE3"/>
    <w:rsid w:val="00BC043B"/>
    <w:rsid w:val="00BC47E8"/>
    <w:rsid w:val="00BC502D"/>
    <w:rsid w:val="00BE2AB0"/>
    <w:rsid w:val="00BE7EEE"/>
    <w:rsid w:val="00BF4FCE"/>
    <w:rsid w:val="00C02006"/>
    <w:rsid w:val="00C055C6"/>
    <w:rsid w:val="00C05977"/>
    <w:rsid w:val="00C072F5"/>
    <w:rsid w:val="00C106BD"/>
    <w:rsid w:val="00C117A5"/>
    <w:rsid w:val="00C2408E"/>
    <w:rsid w:val="00C32856"/>
    <w:rsid w:val="00C341F9"/>
    <w:rsid w:val="00C465B6"/>
    <w:rsid w:val="00C47A21"/>
    <w:rsid w:val="00C522EE"/>
    <w:rsid w:val="00C535C0"/>
    <w:rsid w:val="00C5398C"/>
    <w:rsid w:val="00C64FDE"/>
    <w:rsid w:val="00C72FC4"/>
    <w:rsid w:val="00C817DA"/>
    <w:rsid w:val="00C81E0A"/>
    <w:rsid w:val="00C81FA1"/>
    <w:rsid w:val="00C85780"/>
    <w:rsid w:val="00C92C04"/>
    <w:rsid w:val="00C92E03"/>
    <w:rsid w:val="00C969CA"/>
    <w:rsid w:val="00C96D98"/>
    <w:rsid w:val="00C97125"/>
    <w:rsid w:val="00CA0865"/>
    <w:rsid w:val="00CA0F94"/>
    <w:rsid w:val="00CA23FB"/>
    <w:rsid w:val="00CA27D5"/>
    <w:rsid w:val="00CA2E12"/>
    <w:rsid w:val="00CA450B"/>
    <w:rsid w:val="00CA6969"/>
    <w:rsid w:val="00CB1244"/>
    <w:rsid w:val="00CB5CDE"/>
    <w:rsid w:val="00CC107B"/>
    <w:rsid w:val="00CC1657"/>
    <w:rsid w:val="00CC2CDA"/>
    <w:rsid w:val="00CC5346"/>
    <w:rsid w:val="00CC6A96"/>
    <w:rsid w:val="00CD0DE9"/>
    <w:rsid w:val="00CF5732"/>
    <w:rsid w:val="00CF7A16"/>
    <w:rsid w:val="00D00393"/>
    <w:rsid w:val="00D004E6"/>
    <w:rsid w:val="00D06EE3"/>
    <w:rsid w:val="00D0762E"/>
    <w:rsid w:val="00D07D98"/>
    <w:rsid w:val="00D16771"/>
    <w:rsid w:val="00D1767B"/>
    <w:rsid w:val="00D21CEE"/>
    <w:rsid w:val="00D2272D"/>
    <w:rsid w:val="00D247BC"/>
    <w:rsid w:val="00D27CC1"/>
    <w:rsid w:val="00D45A9D"/>
    <w:rsid w:val="00D60382"/>
    <w:rsid w:val="00D603E3"/>
    <w:rsid w:val="00D67807"/>
    <w:rsid w:val="00D71269"/>
    <w:rsid w:val="00D71B6E"/>
    <w:rsid w:val="00D81F95"/>
    <w:rsid w:val="00D82873"/>
    <w:rsid w:val="00D85131"/>
    <w:rsid w:val="00D871A4"/>
    <w:rsid w:val="00D875DE"/>
    <w:rsid w:val="00D9182E"/>
    <w:rsid w:val="00D9319B"/>
    <w:rsid w:val="00D96ABD"/>
    <w:rsid w:val="00DA32EF"/>
    <w:rsid w:val="00DA3F68"/>
    <w:rsid w:val="00DB0412"/>
    <w:rsid w:val="00DB0A61"/>
    <w:rsid w:val="00DB48EB"/>
    <w:rsid w:val="00DB67B1"/>
    <w:rsid w:val="00DB74A9"/>
    <w:rsid w:val="00DB7D64"/>
    <w:rsid w:val="00DC05B4"/>
    <w:rsid w:val="00DC3540"/>
    <w:rsid w:val="00DC6B76"/>
    <w:rsid w:val="00DE4511"/>
    <w:rsid w:val="00DE47A5"/>
    <w:rsid w:val="00DE7064"/>
    <w:rsid w:val="00DF1E60"/>
    <w:rsid w:val="00DF1F8A"/>
    <w:rsid w:val="00DF468B"/>
    <w:rsid w:val="00E114BF"/>
    <w:rsid w:val="00E13101"/>
    <w:rsid w:val="00E14965"/>
    <w:rsid w:val="00E16E9F"/>
    <w:rsid w:val="00E26384"/>
    <w:rsid w:val="00E265FF"/>
    <w:rsid w:val="00E27287"/>
    <w:rsid w:val="00E308F6"/>
    <w:rsid w:val="00E33274"/>
    <w:rsid w:val="00E356C8"/>
    <w:rsid w:val="00E433FE"/>
    <w:rsid w:val="00E51B6D"/>
    <w:rsid w:val="00E5366E"/>
    <w:rsid w:val="00E60E50"/>
    <w:rsid w:val="00E7233B"/>
    <w:rsid w:val="00E757A4"/>
    <w:rsid w:val="00E7637B"/>
    <w:rsid w:val="00E77777"/>
    <w:rsid w:val="00E77907"/>
    <w:rsid w:val="00E80B55"/>
    <w:rsid w:val="00E814AF"/>
    <w:rsid w:val="00E90208"/>
    <w:rsid w:val="00E93872"/>
    <w:rsid w:val="00E97EAC"/>
    <w:rsid w:val="00EA01D8"/>
    <w:rsid w:val="00EA38EC"/>
    <w:rsid w:val="00EB26D3"/>
    <w:rsid w:val="00EB4336"/>
    <w:rsid w:val="00EC2CAB"/>
    <w:rsid w:val="00ED05D8"/>
    <w:rsid w:val="00ED1875"/>
    <w:rsid w:val="00EE047D"/>
    <w:rsid w:val="00EE2CEA"/>
    <w:rsid w:val="00EE3120"/>
    <w:rsid w:val="00EF0CC5"/>
    <w:rsid w:val="00EF293B"/>
    <w:rsid w:val="00F00B2E"/>
    <w:rsid w:val="00F0324D"/>
    <w:rsid w:val="00F0792B"/>
    <w:rsid w:val="00F12B64"/>
    <w:rsid w:val="00F13CCF"/>
    <w:rsid w:val="00F15C2A"/>
    <w:rsid w:val="00F17D6B"/>
    <w:rsid w:val="00F3059E"/>
    <w:rsid w:val="00F34B22"/>
    <w:rsid w:val="00F35A66"/>
    <w:rsid w:val="00F448AA"/>
    <w:rsid w:val="00F5298D"/>
    <w:rsid w:val="00F5476E"/>
    <w:rsid w:val="00F65302"/>
    <w:rsid w:val="00F73F77"/>
    <w:rsid w:val="00F77819"/>
    <w:rsid w:val="00F811D5"/>
    <w:rsid w:val="00F83FD7"/>
    <w:rsid w:val="00F870CF"/>
    <w:rsid w:val="00F93A30"/>
    <w:rsid w:val="00F95677"/>
    <w:rsid w:val="00F964AB"/>
    <w:rsid w:val="00F96D05"/>
    <w:rsid w:val="00FA300B"/>
    <w:rsid w:val="00FB0C41"/>
    <w:rsid w:val="00FB3306"/>
    <w:rsid w:val="00FB608A"/>
    <w:rsid w:val="00FC78EB"/>
    <w:rsid w:val="00FD133E"/>
    <w:rsid w:val="00FD42F7"/>
    <w:rsid w:val="00FD7E4D"/>
    <w:rsid w:val="00FE205B"/>
    <w:rsid w:val="00FE37E8"/>
    <w:rsid w:val="00FF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F86A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059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B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B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B6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B6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777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7777"/>
    <w:rPr>
      <w:rFonts w:ascii="Century" w:eastAsia="MS Mincho" w:hAnsi="Century" w:cs="Times New Roman"/>
      <w:sz w:val="18"/>
      <w:szCs w:val="18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4076DB"/>
    <w:pPr>
      <w:widowControl w:val="0"/>
      <w:jc w:val="center"/>
    </w:pPr>
    <w:rPr>
      <w:rFonts w:ascii="Century" w:eastAsia="MS Mincho" w:hAnsi="Century" w:cs="Times New Roman"/>
      <w:noProof/>
      <w:kern w:val="2"/>
      <w:sz w:val="20"/>
      <w:szCs w:val="22"/>
      <w:lang w:eastAsia="ja-JP"/>
    </w:rPr>
  </w:style>
  <w:style w:type="character" w:customStyle="1" w:styleId="EndNoteBibliographyTitleChar">
    <w:name w:val="EndNote Bibliography Title Char"/>
    <w:basedOn w:val="a0"/>
    <w:link w:val="EndNoteBibliographyTitle"/>
    <w:rsid w:val="004076DB"/>
    <w:rPr>
      <w:rFonts w:ascii="Century" w:eastAsia="MS Mincho" w:hAnsi="Century" w:cs="Times New Roman"/>
      <w:noProof/>
      <w:sz w:val="20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4076DB"/>
    <w:pPr>
      <w:widowControl w:val="0"/>
      <w:jc w:val="both"/>
    </w:pPr>
    <w:rPr>
      <w:rFonts w:ascii="Century" w:eastAsia="MS Mincho" w:hAnsi="Century" w:cs="Times New Roman"/>
      <w:noProof/>
      <w:kern w:val="2"/>
      <w:sz w:val="20"/>
      <w:szCs w:val="22"/>
      <w:lang w:eastAsia="ja-JP"/>
    </w:rPr>
  </w:style>
  <w:style w:type="character" w:customStyle="1" w:styleId="EndNoteBibliographyChar">
    <w:name w:val="EndNote Bibliography Char"/>
    <w:basedOn w:val="a0"/>
    <w:link w:val="EndNoteBibliography"/>
    <w:rsid w:val="004076DB"/>
    <w:rPr>
      <w:rFonts w:ascii="Century" w:eastAsia="MS Mincho" w:hAnsi="Century" w:cs="Times New Roman"/>
      <w:noProof/>
      <w:sz w:val="20"/>
      <w:lang w:eastAsia="ja-JP"/>
    </w:rPr>
  </w:style>
  <w:style w:type="character" w:styleId="a9">
    <w:name w:val="Hyperlink"/>
    <w:basedOn w:val="a0"/>
    <w:uiPriority w:val="99"/>
    <w:unhideWhenUsed/>
    <w:rsid w:val="004076DB"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F73F7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73F77"/>
    <w:pPr>
      <w:widowControl w:val="0"/>
      <w:jc w:val="both"/>
    </w:pPr>
    <w:rPr>
      <w:rFonts w:ascii="Century" w:eastAsia="MS Mincho" w:hAnsi="Century" w:cs="Times New Roman"/>
      <w:kern w:val="2"/>
      <w:sz w:val="20"/>
      <w:szCs w:val="20"/>
      <w:lang w:eastAsia="ja-JP"/>
    </w:rPr>
  </w:style>
  <w:style w:type="character" w:customStyle="1" w:styleId="ac">
    <w:name w:val="批注文字 字符"/>
    <w:basedOn w:val="a0"/>
    <w:link w:val="ab"/>
    <w:uiPriority w:val="99"/>
    <w:semiHidden/>
    <w:rsid w:val="00F73F77"/>
    <w:rPr>
      <w:rFonts w:ascii="Century" w:eastAsia="MS Mincho" w:hAnsi="Century" w:cs="Times New Roman"/>
      <w:sz w:val="20"/>
      <w:szCs w:val="20"/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73F7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73F77"/>
    <w:rPr>
      <w:rFonts w:ascii="Century" w:eastAsia="MS Mincho" w:hAnsi="Century" w:cs="Times New Roman"/>
      <w:b/>
      <w:bCs/>
      <w:sz w:val="20"/>
      <w:szCs w:val="20"/>
      <w:lang w:eastAsia="ja-JP"/>
    </w:rPr>
  </w:style>
  <w:style w:type="paragraph" w:styleId="af">
    <w:name w:val="Normal (Web)"/>
    <w:basedOn w:val="a"/>
    <w:uiPriority w:val="99"/>
    <w:unhideWhenUsed/>
    <w:rsid w:val="00DB0412"/>
    <w:pPr>
      <w:spacing w:before="100" w:beforeAutospacing="1" w:after="100" w:afterAutospacing="1"/>
    </w:pPr>
  </w:style>
  <w:style w:type="paragraph" w:customStyle="1" w:styleId="MDPI41tablecaption">
    <w:name w:val="MDPI_4.1_table_caption"/>
    <w:qFormat/>
    <w:rsid w:val="0069451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character" w:customStyle="1" w:styleId="apple-converted-space">
    <w:name w:val="apple-converted-space"/>
    <w:basedOn w:val="a0"/>
    <w:rsid w:val="004E5A9F"/>
  </w:style>
  <w:style w:type="character" w:styleId="af0">
    <w:name w:val="Emphasis"/>
    <w:basedOn w:val="a0"/>
    <w:uiPriority w:val="20"/>
    <w:qFormat/>
    <w:rsid w:val="004E5A9F"/>
    <w:rPr>
      <w:i/>
      <w:iCs/>
    </w:rPr>
  </w:style>
  <w:style w:type="character" w:styleId="af1">
    <w:name w:val="Placeholder Text"/>
    <w:basedOn w:val="a0"/>
    <w:uiPriority w:val="99"/>
    <w:semiHidden/>
    <w:rsid w:val="00B421DE"/>
    <w:rPr>
      <w:color w:val="808080"/>
    </w:rPr>
  </w:style>
  <w:style w:type="table" w:styleId="af2">
    <w:name w:val="Table Grid"/>
    <w:basedOn w:val="a1"/>
    <w:uiPriority w:val="59"/>
    <w:rsid w:val="00F81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0"/>
    <w:qFormat/>
    <w:rsid w:val="001C0B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1C0BB0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8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5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16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7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2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6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1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0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7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0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7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2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8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09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6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72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9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5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7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2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8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64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0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1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5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45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8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44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8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9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1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2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39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8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6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53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39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88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7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76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59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1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85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8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9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7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7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4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5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5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9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9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6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1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17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0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17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0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6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5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8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1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1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6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9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7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8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7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9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22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2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17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2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7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04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7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6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9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2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2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7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8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1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8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0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75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7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42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0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60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3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D50E6E-1781-1348-AF22-6E6BAB90B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4</TotalTime>
  <Pages>3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n</cp:lastModifiedBy>
  <cp:revision>531</cp:revision>
  <cp:lastPrinted>2017-01-13T03:45:00Z</cp:lastPrinted>
  <dcterms:created xsi:type="dcterms:W3CDTF">2018-02-09T21:06:00Z</dcterms:created>
  <dcterms:modified xsi:type="dcterms:W3CDTF">2021-01-10T05:33:00Z</dcterms:modified>
</cp:coreProperties>
</file>